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A3C79" w14:textId="647D7D19" w:rsidR="0084331F" w:rsidRPr="00B475E7" w:rsidRDefault="0084331F" w:rsidP="0084331F">
      <w:pPr>
        <w:spacing w:line="360" w:lineRule="auto"/>
        <w:jc w:val="both"/>
        <w:rPr>
          <w:rFonts w:cs="Times New Roman"/>
          <w:color w:val="000000" w:themeColor="text1"/>
        </w:rPr>
      </w:pPr>
      <w:r w:rsidRPr="00B475E7">
        <w:rPr>
          <w:rFonts w:cs="Times New Roman"/>
          <w:b/>
          <w:color w:val="000000" w:themeColor="text1"/>
          <w:sz w:val="24"/>
          <w:szCs w:val="32"/>
        </w:rPr>
        <w:t>Supplementary Table 1.</w:t>
      </w:r>
      <w:r w:rsidRPr="00B475E7">
        <w:rPr>
          <w:rFonts w:cs="Times New Roman"/>
          <w:color w:val="000000" w:themeColor="text1"/>
          <w:sz w:val="24"/>
          <w:szCs w:val="32"/>
        </w:rPr>
        <w:t xml:space="preserve"> Demographic</w:t>
      </w:r>
      <w:r w:rsidR="004744AA">
        <w:rPr>
          <w:rFonts w:cs="Times New Roman"/>
          <w:color w:val="000000" w:themeColor="text1"/>
          <w:sz w:val="24"/>
          <w:szCs w:val="32"/>
        </w:rPr>
        <w:t>,</w:t>
      </w:r>
      <w:r w:rsidRPr="00B475E7">
        <w:rPr>
          <w:rFonts w:cs="Times New Roman"/>
          <w:color w:val="000000" w:themeColor="text1"/>
          <w:sz w:val="24"/>
          <w:szCs w:val="32"/>
        </w:rPr>
        <w:t xml:space="preserve"> clinical profile</w:t>
      </w:r>
      <w:r w:rsidR="00C62866" w:rsidRPr="00B475E7">
        <w:rPr>
          <w:rFonts w:cs="Times New Roman"/>
          <w:color w:val="000000" w:themeColor="text1"/>
          <w:sz w:val="24"/>
          <w:szCs w:val="32"/>
        </w:rPr>
        <w:t xml:space="preserve"> </w:t>
      </w:r>
      <w:r w:rsidR="004744AA">
        <w:rPr>
          <w:rFonts w:cs="Times New Roman"/>
          <w:color w:val="000000" w:themeColor="text1"/>
          <w:sz w:val="24"/>
          <w:szCs w:val="32"/>
        </w:rPr>
        <w:t xml:space="preserve">and lipid </w:t>
      </w:r>
      <w:r w:rsidR="004744AA" w:rsidRPr="00B475E7">
        <w:rPr>
          <w:rFonts w:cs="Times New Roman"/>
          <w:color w:val="000000" w:themeColor="text1"/>
          <w:sz w:val="24"/>
          <w:szCs w:val="32"/>
        </w:rPr>
        <w:t xml:space="preserve">levels at admission </w:t>
      </w:r>
      <w:r w:rsidR="00C62866" w:rsidRPr="00B475E7">
        <w:rPr>
          <w:rFonts w:cs="Times New Roman"/>
          <w:color w:val="000000" w:themeColor="text1"/>
          <w:sz w:val="24"/>
          <w:szCs w:val="32"/>
        </w:rPr>
        <w:t>of patients included in the final analysis and those discontinued the study</w:t>
      </w:r>
    </w:p>
    <w:tbl>
      <w:tblPr>
        <w:tblW w:w="76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593"/>
        <w:gridCol w:w="1750"/>
        <w:gridCol w:w="1051"/>
      </w:tblGrid>
      <w:tr w:rsidR="00B475E7" w:rsidRPr="00B475E7" w14:paraId="07B18403" w14:textId="77777777" w:rsidTr="0084331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BE9D17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Characteristic/category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D3880" w14:textId="13EEB052" w:rsidR="0084331F" w:rsidRPr="00B475E7" w:rsidRDefault="003B4D8F" w:rsidP="0044080A">
            <w:pPr>
              <w:spacing w:line="360" w:lineRule="auto"/>
              <w:jc w:val="center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P</w:t>
            </w:r>
            <w:r w:rsidR="0084331F"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atients </w:t>
            </w: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included in th</w:t>
            </w:r>
            <w:r w:rsidR="00B14A81"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e final analysis </w:t>
            </w:r>
            <w:r w:rsidR="0084331F"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(</w:t>
            </w:r>
            <w:r w:rsidR="0084331F" w:rsidRPr="00B475E7">
              <w:rPr>
                <w:rFonts w:eastAsia="Microsoft YaHei" w:cs="Times New Roman"/>
                <w:b/>
                <w:i/>
                <w:iCs/>
                <w:color w:val="000000" w:themeColor="text1"/>
                <w:szCs w:val="21"/>
              </w:rPr>
              <w:t>n</w:t>
            </w:r>
            <w:r w:rsidR="0084331F"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=252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8D425D" w14:textId="1A935B05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Patients discontinued the study (</w:t>
            </w:r>
            <w:r w:rsidRPr="00B475E7">
              <w:rPr>
                <w:rFonts w:eastAsia="Microsoft YaHei" w:cs="Times New Roman"/>
                <w:b/>
                <w:i/>
                <w:iCs/>
                <w:color w:val="000000" w:themeColor="text1"/>
                <w:szCs w:val="21"/>
              </w:rPr>
              <w:t>n</w:t>
            </w: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=77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D8F810" w14:textId="46EF06E4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i/>
                <w:iCs/>
                <w:color w:val="000000" w:themeColor="text1"/>
                <w:szCs w:val="21"/>
              </w:rPr>
              <w:t>P</w:t>
            </w: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-value</w:t>
            </w:r>
          </w:p>
        </w:tc>
      </w:tr>
      <w:tr w:rsidR="00B475E7" w:rsidRPr="00B475E7" w14:paraId="77C84FC9" w14:textId="77777777" w:rsidTr="0084331F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2226DB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Age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mean±SD</w:t>
            </w:r>
            <w:proofErr w:type="spellEnd"/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years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9692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3.2±10.5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834BCB" w14:textId="71853B26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3.8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±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9.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892E77" w14:textId="40E70976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bCs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Cs/>
                <w:color w:val="000000" w:themeColor="text1"/>
                <w:szCs w:val="21"/>
              </w:rPr>
              <w:t>0.</w:t>
            </w:r>
            <w:r w:rsidR="00394916" w:rsidRPr="00B475E7">
              <w:rPr>
                <w:rFonts w:eastAsia="Microsoft YaHei" w:cs="Times New Roman"/>
                <w:bCs/>
                <w:color w:val="000000" w:themeColor="text1"/>
                <w:szCs w:val="21"/>
              </w:rPr>
              <w:t>646</w:t>
            </w:r>
          </w:p>
        </w:tc>
      </w:tr>
      <w:tr w:rsidR="00B475E7" w:rsidRPr="00B475E7" w14:paraId="0D1A09E1" w14:textId="77777777" w:rsidTr="0084331F">
        <w:tc>
          <w:tcPr>
            <w:tcW w:w="3227" w:type="dxa"/>
            <w:shd w:val="clear" w:color="auto" w:fill="auto"/>
            <w:hideMark/>
          </w:tcPr>
          <w:p w14:paraId="5AA9D9F0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Sex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11AB93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39400B1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657D25A5" w14:textId="0815E781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882</w:t>
            </w:r>
          </w:p>
        </w:tc>
      </w:tr>
      <w:tr w:rsidR="00B475E7" w:rsidRPr="00B475E7" w14:paraId="24AB0A48" w14:textId="77777777" w:rsidTr="0084331F">
        <w:tc>
          <w:tcPr>
            <w:tcW w:w="3227" w:type="dxa"/>
            <w:shd w:val="clear" w:color="auto" w:fill="auto"/>
            <w:hideMark/>
          </w:tcPr>
          <w:p w14:paraId="3AF9B589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8B61679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87 (74.2%)</w:t>
            </w:r>
          </w:p>
        </w:tc>
        <w:tc>
          <w:tcPr>
            <w:tcW w:w="1750" w:type="dxa"/>
            <w:shd w:val="clear" w:color="auto" w:fill="auto"/>
            <w:hideMark/>
          </w:tcPr>
          <w:p w14:paraId="1C88E14C" w14:textId="06E9132D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6 (72</w:t>
            </w:r>
            <w:r w:rsidRPr="00B475E7">
              <w:rPr>
                <w:rFonts w:eastAsia="Microsoft YaHei" w:cs="Times New Roman" w:hint="eastAsia"/>
                <w:color w:val="000000" w:themeColor="text1"/>
                <w:szCs w:val="21"/>
              </w:rPr>
              <w:t>.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%)</w:t>
            </w:r>
          </w:p>
        </w:tc>
        <w:tc>
          <w:tcPr>
            <w:tcW w:w="1051" w:type="dxa"/>
            <w:shd w:val="clear" w:color="auto" w:fill="auto"/>
            <w:hideMark/>
          </w:tcPr>
          <w:p w14:paraId="5D0F07C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00E0119D" w14:textId="77777777" w:rsidTr="0084331F">
        <w:tc>
          <w:tcPr>
            <w:tcW w:w="3227" w:type="dxa"/>
            <w:shd w:val="clear" w:color="auto" w:fill="auto"/>
            <w:hideMark/>
          </w:tcPr>
          <w:p w14:paraId="50B63895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9A59074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5 (25.8%)</w:t>
            </w:r>
          </w:p>
        </w:tc>
        <w:tc>
          <w:tcPr>
            <w:tcW w:w="1750" w:type="dxa"/>
            <w:shd w:val="clear" w:color="auto" w:fill="auto"/>
            <w:hideMark/>
          </w:tcPr>
          <w:p w14:paraId="5FA3BAA9" w14:textId="607338EF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1 (27.3%)</w:t>
            </w:r>
          </w:p>
        </w:tc>
        <w:tc>
          <w:tcPr>
            <w:tcW w:w="1051" w:type="dxa"/>
            <w:shd w:val="clear" w:color="auto" w:fill="auto"/>
            <w:hideMark/>
          </w:tcPr>
          <w:p w14:paraId="603C359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0E03A539" w14:textId="77777777" w:rsidTr="0084331F">
        <w:tc>
          <w:tcPr>
            <w:tcW w:w="3227" w:type="dxa"/>
            <w:shd w:val="clear" w:color="auto" w:fill="auto"/>
            <w:hideMark/>
          </w:tcPr>
          <w:p w14:paraId="2F1052E8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Type of AC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04961D4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3A3AD54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20AFA96E" w14:textId="2949513B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8E5D3C" w:rsidRPr="00B475E7">
              <w:rPr>
                <w:rFonts w:eastAsia="Microsoft YaHei" w:cs="Times New Roman"/>
                <w:color w:val="000000" w:themeColor="text1"/>
                <w:szCs w:val="21"/>
              </w:rPr>
              <w:t>626</w:t>
            </w:r>
          </w:p>
        </w:tc>
      </w:tr>
      <w:tr w:rsidR="00B475E7" w:rsidRPr="00B475E7" w14:paraId="031FA9C9" w14:textId="77777777" w:rsidTr="0084331F">
        <w:tc>
          <w:tcPr>
            <w:tcW w:w="3227" w:type="dxa"/>
            <w:shd w:val="clear" w:color="auto" w:fill="auto"/>
            <w:hideMark/>
          </w:tcPr>
          <w:p w14:paraId="3CE64164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STEMI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867705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6 (26.2%)</w:t>
            </w:r>
          </w:p>
        </w:tc>
        <w:tc>
          <w:tcPr>
            <w:tcW w:w="1750" w:type="dxa"/>
            <w:shd w:val="clear" w:color="auto" w:fill="auto"/>
            <w:hideMark/>
          </w:tcPr>
          <w:p w14:paraId="634CCF35" w14:textId="6A4F65D9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6 (20.8%)</w:t>
            </w:r>
          </w:p>
        </w:tc>
        <w:tc>
          <w:tcPr>
            <w:tcW w:w="1051" w:type="dxa"/>
            <w:shd w:val="clear" w:color="auto" w:fill="auto"/>
            <w:hideMark/>
          </w:tcPr>
          <w:p w14:paraId="25492BB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22D0507E" w14:textId="77777777" w:rsidTr="0084331F">
        <w:tc>
          <w:tcPr>
            <w:tcW w:w="3227" w:type="dxa"/>
            <w:shd w:val="clear" w:color="auto" w:fill="auto"/>
            <w:hideMark/>
          </w:tcPr>
          <w:p w14:paraId="70C1395E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STEMI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FC2B194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1 (16.3%)</w:t>
            </w:r>
          </w:p>
        </w:tc>
        <w:tc>
          <w:tcPr>
            <w:tcW w:w="1750" w:type="dxa"/>
            <w:shd w:val="clear" w:color="auto" w:fill="auto"/>
            <w:hideMark/>
          </w:tcPr>
          <w:p w14:paraId="2B2350DC" w14:textId="4668C76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3 (16.9%)</w:t>
            </w:r>
          </w:p>
        </w:tc>
        <w:tc>
          <w:tcPr>
            <w:tcW w:w="1051" w:type="dxa"/>
            <w:shd w:val="clear" w:color="auto" w:fill="auto"/>
            <w:hideMark/>
          </w:tcPr>
          <w:p w14:paraId="66ECBB0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3FDC267B" w14:textId="77777777" w:rsidTr="0084331F">
        <w:tc>
          <w:tcPr>
            <w:tcW w:w="3227" w:type="dxa"/>
            <w:shd w:val="clear" w:color="auto" w:fill="auto"/>
            <w:hideMark/>
          </w:tcPr>
          <w:p w14:paraId="2CACADCB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A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7940B2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45 (57.5%)</w:t>
            </w:r>
          </w:p>
        </w:tc>
        <w:tc>
          <w:tcPr>
            <w:tcW w:w="1750" w:type="dxa"/>
            <w:shd w:val="clear" w:color="auto" w:fill="auto"/>
            <w:hideMark/>
          </w:tcPr>
          <w:p w14:paraId="057DB3AA" w14:textId="2136FEAD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8 (62.3%)</w:t>
            </w:r>
          </w:p>
        </w:tc>
        <w:tc>
          <w:tcPr>
            <w:tcW w:w="1051" w:type="dxa"/>
            <w:shd w:val="clear" w:color="auto" w:fill="auto"/>
            <w:hideMark/>
          </w:tcPr>
          <w:p w14:paraId="4B66BFE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573261C5" w14:textId="77777777" w:rsidTr="0084331F">
        <w:tc>
          <w:tcPr>
            <w:tcW w:w="3227" w:type="dxa"/>
            <w:shd w:val="clear" w:color="auto" w:fill="auto"/>
            <w:hideMark/>
          </w:tcPr>
          <w:p w14:paraId="7BBD0D4E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Cigarette smoking statu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EB4544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0711499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1C828B9A" w14:textId="71BF93FB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8E5D3C" w:rsidRPr="00B475E7">
              <w:rPr>
                <w:rFonts w:eastAsia="Microsoft YaHei" w:cs="Times New Roman"/>
                <w:color w:val="000000" w:themeColor="text1"/>
                <w:szCs w:val="21"/>
              </w:rPr>
              <w:t>266</w:t>
            </w:r>
          </w:p>
        </w:tc>
      </w:tr>
      <w:tr w:rsidR="00B475E7" w:rsidRPr="00B475E7" w14:paraId="2BA5A12C" w14:textId="77777777" w:rsidTr="0084331F">
        <w:tc>
          <w:tcPr>
            <w:tcW w:w="3227" w:type="dxa"/>
            <w:shd w:val="clear" w:color="auto" w:fill="auto"/>
            <w:hideMark/>
          </w:tcPr>
          <w:p w14:paraId="42DD9FB4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ever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B448DC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42 (56.3%)</w:t>
            </w:r>
          </w:p>
        </w:tc>
        <w:tc>
          <w:tcPr>
            <w:tcW w:w="1750" w:type="dxa"/>
            <w:shd w:val="clear" w:color="auto" w:fill="auto"/>
            <w:hideMark/>
          </w:tcPr>
          <w:p w14:paraId="1FFF55B9" w14:textId="67E66F5A" w:rsidR="0084331F" w:rsidRPr="00B475E7" w:rsidRDefault="008E5D3C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2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4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05D3DBD8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57030A3B" w14:textId="77777777" w:rsidTr="0084331F">
        <w:tc>
          <w:tcPr>
            <w:tcW w:w="3227" w:type="dxa"/>
            <w:shd w:val="clear" w:color="auto" w:fill="auto"/>
            <w:hideMark/>
          </w:tcPr>
          <w:p w14:paraId="0C24D534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Current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C13D28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7 (30.6%)</w:t>
            </w:r>
          </w:p>
        </w:tc>
        <w:tc>
          <w:tcPr>
            <w:tcW w:w="1750" w:type="dxa"/>
            <w:shd w:val="clear" w:color="auto" w:fill="auto"/>
            <w:hideMark/>
          </w:tcPr>
          <w:p w14:paraId="1F8160F0" w14:textId="71EACC2A" w:rsidR="0084331F" w:rsidRPr="00B475E7" w:rsidRDefault="008E5D3C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4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1.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179555A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58B09423" w14:textId="77777777" w:rsidTr="0084331F">
        <w:tc>
          <w:tcPr>
            <w:tcW w:w="3227" w:type="dxa"/>
            <w:shd w:val="clear" w:color="auto" w:fill="auto"/>
            <w:hideMark/>
          </w:tcPr>
          <w:p w14:paraId="2AAC663B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Former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2DAB56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1 (12.3%)</w:t>
            </w:r>
          </w:p>
        </w:tc>
        <w:tc>
          <w:tcPr>
            <w:tcW w:w="1750" w:type="dxa"/>
            <w:shd w:val="clear" w:color="auto" w:fill="auto"/>
            <w:hideMark/>
          </w:tcPr>
          <w:p w14:paraId="0B6D432D" w14:textId="6313B0FA" w:rsidR="0084331F" w:rsidRPr="00B475E7" w:rsidRDefault="008E5D3C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0.4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753A4D3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09678EA6" w14:textId="77777777" w:rsidTr="0084331F">
        <w:tc>
          <w:tcPr>
            <w:tcW w:w="3227" w:type="dxa"/>
            <w:shd w:val="clear" w:color="auto" w:fill="auto"/>
            <w:hideMark/>
          </w:tcPr>
          <w:p w14:paraId="092FF13D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F46619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 (0.8%)</w:t>
            </w:r>
          </w:p>
        </w:tc>
        <w:tc>
          <w:tcPr>
            <w:tcW w:w="1750" w:type="dxa"/>
            <w:shd w:val="clear" w:color="auto" w:fill="auto"/>
            <w:hideMark/>
          </w:tcPr>
          <w:p w14:paraId="1A19B831" w14:textId="4AA655A0" w:rsidR="0084331F" w:rsidRPr="00B475E7" w:rsidRDefault="008E5D3C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.9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304CB279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70980970" w14:textId="77777777" w:rsidTr="0084331F">
        <w:tc>
          <w:tcPr>
            <w:tcW w:w="3227" w:type="dxa"/>
            <w:shd w:val="clear" w:color="auto" w:fill="auto"/>
            <w:hideMark/>
          </w:tcPr>
          <w:p w14:paraId="64D81CBE" w14:textId="61E6F721" w:rsidR="0084331F" w:rsidRPr="00B475E7" w:rsidRDefault="00BB6138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>
              <w:rPr>
                <w:rFonts w:eastAsia="Microsoft YaHei" w:cs="Times New Roman"/>
                <w:b/>
                <w:color w:val="000000" w:themeColor="text1"/>
                <w:szCs w:val="21"/>
              </w:rPr>
              <w:t>DM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1D385D4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3AC209EE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494B80C6" w14:textId="759BE274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54419A" w:rsidRPr="00B475E7">
              <w:rPr>
                <w:rFonts w:eastAsia="Microsoft YaHei" w:cs="Times New Roman"/>
                <w:color w:val="000000" w:themeColor="text1"/>
                <w:szCs w:val="21"/>
              </w:rPr>
              <w:t>641</w:t>
            </w:r>
          </w:p>
        </w:tc>
      </w:tr>
      <w:tr w:rsidR="00B475E7" w:rsidRPr="00B475E7" w14:paraId="4051275E" w14:textId="77777777" w:rsidTr="0084331F">
        <w:tc>
          <w:tcPr>
            <w:tcW w:w="3227" w:type="dxa"/>
            <w:shd w:val="clear" w:color="auto" w:fill="auto"/>
            <w:hideMark/>
          </w:tcPr>
          <w:p w14:paraId="13AF01E8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Previously diagnosed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BE8CA4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29 (90.9%)</w:t>
            </w:r>
          </w:p>
        </w:tc>
        <w:tc>
          <w:tcPr>
            <w:tcW w:w="1750" w:type="dxa"/>
            <w:shd w:val="clear" w:color="auto" w:fill="auto"/>
            <w:hideMark/>
          </w:tcPr>
          <w:p w14:paraId="6CA47A40" w14:textId="01CE6926" w:rsidR="0084331F" w:rsidRPr="00B475E7" w:rsidRDefault="0054419A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93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0E1B171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24E34869" w14:textId="77777777" w:rsidTr="0084331F">
        <w:tc>
          <w:tcPr>
            <w:tcW w:w="3227" w:type="dxa"/>
            <w:shd w:val="clear" w:color="auto" w:fill="auto"/>
            <w:hideMark/>
          </w:tcPr>
          <w:p w14:paraId="04601778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ewly diagnosed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57113A8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3 (9.1%)</w:t>
            </w:r>
          </w:p>
        </w:tc>
        <w:tc>
          <w:tcPr>
            <w:tcW w:w="1750" w:type="dxa"/>
            <w:shd w:val="clear" w:color="auto" w:fill="auto"/>
            <w:hideMark/>
          </w:tcPr>
          <w:p w14:paraId="0E0C15A9" w14:textId="0956498E" w:rsidR="0084331F" w:rsidRPr="00B475E7" w:rsidRDefault="0054419A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3C4457A6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3CC3CB5D" w14:textId="77777777" w:rsidTr="0084331F">
        <w:tc>
          <w:tcPr>
            <w:tcW w:w="3227" w:type="dxa"/>
            <w:shd w:val="clear" w:color="auto" w:fill="auto"/>
            <w:hideMark/>
          </w:tcPr>
          <w:p w14:paraId="3E5D9F90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Sedentary lifestyl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8BF32B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4A09D420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1CB73D9F" w14:textId="6A2D051F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EC6152" w:rsidRPr="00B475E7">
              <w:rPr>
                <w:rFonts w:eastAsia="Microsoft YaHei" w:cs="Times New Roman"/>
                <w:color w:val="000000" w:themeColor="text1"/>
                <w:szCs w:val="21"/>
              </w:rPr>
              <w:t>206</w:t>
            </w:r>
          </w:p>
        </w:tc>
      </w:tr>
      <w:tr w:rsidR="00B475E7" w:rsidRPr="00B475E7" w14:paraId="5129861E" w14:textId="77777777" w:rsidTr="0084331F">
        <w:tc>
          <w:tcPr>
            <w:tcW w:w="3227" w:type="dxa"/>
            <w:shd w:val="clear" w:color="auto" w:fill="auto"/>
            <w:hideMark/>
          </w:tcPr>
          <w:p w14:paraId="3E5D7704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2ABB23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7 (30.6%)</w:t>
            </w:r>
          </w:p>
        </w:tc>
        <w:tc>
          <w:tcPr>
            <w:tcW w:w="1750" w:type="dxa"/>
            <w:shd w:val="clear" w:color="auto" w:fill="auto"/>
            <w:hideMark/>
          </w:tcPr>
          <w:p w14:paraId="2FDFBE32" w14:textId="4C855885" w:rsidR="0084331F" w:rsidRPr="00B475E7" w:rsidRDefault="0054419A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1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7.3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7B03859B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63DB66D3" w14:textId="77777777" w:rsidTr="0084331F">
        <w:tc>
          <w:tcPr>
            <w:tcW w:w="3227" w:type="dxa"/>
            <w:shd w:val="clear" w:color="auto" w:fill="auto"/>
            <w:hideMark/>
          </w:tcPr>
          <w:p w14:paraId="410AFBA6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D64E579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47 (58.3%)</w:t>
            </w:r>
          </w:p>
        </w:tc>
        <w:tc>
          <w:tcPr>
            <w:tcW w:w="1750" w:type="dxa"/>
            <w:shd w:val="clear" w:color="auto" w:fill="auto"/>
            <w:hideMark/>
          </w:tcPr>
          <w:p w14:paraId="02C42874" w14:textId="37031D47" w:rsidR="0084331F" w:rsidRPr="00B475E7" w:rsidRDefault="0054419A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="00EC6152" w:rsidRPr="00B475E7">
              <w:rPr>
                <w:rFonts w:eastAsia="Microsoft YaHei" w:cs="Times New Roman"/>
                <w:color w:val="000000" w:themeColor="text1"/>
                <w:szCs w:val="21"/>
              </w:rPr>
              <w:t>67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32E5764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71A7C054" w14:textId="77777777" w:rsidTr="0084331F">
        <w:tc>
          <w:tcPr>
            <w:tcW w:w="3227" w:type="dxa"/>
            <w:shd w:val="clear" w:color="auto" w:fill="auto"/>
            <w:hideMark/>
          </w:tcPr>
          <w:p w14:paraId="7304A223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3CD11B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8 (11.1%)</w:t>
            </w:r>
          </w:p>
        </w:tc>
        <w:tc>
          <w:tcPr>
            <w:tcW w:w="1750" w:type="dxa"/>
            <w:shd w:val="clear" w:color="auto" w:fill="auto"/>
            <w:hideMark/>
          </w:tcPr>
          <w:p w14:paraId="3D2DCD89" w14:textId="3B7C4AE1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.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33FFA69E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6A2CD77A" w14:textId="77777777" w:rsidTr="0084331F">
        <w:tc>
          <w:tcPr>
            <w:tcW w:w="3227" w:type="dxa"/>
            <w:shd w:val="clear" w:color="auto" w:fill="auto"/>
            <w:hideMark/>
          </w:tcPr>
          <w:p w14:paraId="4B8A5AEA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proofErr w:type="spellStart"/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hsCRP</w:t>
            </w:r>
            <w:proofErr w:type="spellEnd"/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, median (range), mg/L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5CE9B5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.8 (0.0-178.0)</w:t>
            </w:r>
          </w:p>
        </w:tc>
        <w:tc>
          <w:tcPr>
            <w:tcW w:w="1750" w:type="dxa"/>
            <w:shd w:val="clear" w:color="auto" w:fill="auto"/>
            <w:hideMark/>
          </w:tcPr>
          <w:p w14:paraId="322A8517" w14:textId="3A940059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.</w:t>
            </w:r>
            <w:r w:rsidR="00602093" w:rsidRPr="00B475E7">
              <w:rPr>
                <w:rFonts w:eastAsia="Microsoft YaHei" w:cs="Times New Roman"/>
                <w:color w:val="000000" w:themeColor="text1"/>
                <w:szCs w:val="21"/>
              </w:rPr>
              <w:t>8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0.0-1</w:t>
            </w:r>
            <w:r w:rsidR="00602093" w:rsidRPr="00B475E7">
              <w:rPr>
                <w:rFonts w:eastAsia="Microsoft YaHei" w:cs="Times New Roman"/>
                <w:color w:val="000000" w:themeColor="text1"/>
                <w:szCs w:val="21"/>
              </w:rPr>
              <w:t>23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.</w:t>
            </w:r>
            <w:r w:rsidR="00602093" w:rsidRPr="00B475E7">
              <w:rPr>
                <w:rFonts w:eastAsia="Microsoft YaHei" w:cs="Times New Roman"/>
                <w:color w:val="000000" w:themeColor="text1"/>
                <w:szCs w:val="21"/>
              </w:rPr>
              <w:t>8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51" w:type="dxa"/>
            <w:shd w:val="clear" w:color="auto" w:fill="auto"/>
            <w:hideMark/>
          </w:tcPr>
          <w:p w14:paraId="5EA48FC8" w14:textId="236A01FC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972</w:t>
            </w:r>
          </w:p>
        </w:tc>
      </w:tr>
      <w:tr w:rsidR="00B475E7" w:rsidRPr="00B475E7" w14:paraId="1D18A6B8" w14:textId="77777777" w:rsidTr="0084331F">
        <w:tc>
          <w:tcPr>
            <w:tcW w:w="3227" w:type="dxa"/>
            <w:shd w:val="clear" w:color="auto" w:fill="auto"/>
            <w:hideMark/>
          </w:tcPr>
          <w:p w14:paraId="55534BC5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Fasting plasma glucose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, mmol/L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78EA658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.6±3.2</w:t>
            </w:r>
          </w:p>
        </w:tc>
        <w:tc>
          <w:tcPr>
            <w:tcW w:w="1750" w:type="dxa"/>
            <w:shd w:val="clear" w:color="auto" w:fill="auto"/>
            <w:hideMark/>
          </w:tcPr>
          <w:p w14:paraId="36907FBF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.8±3.4</w:t>
            </w:r>
          </w:p>
        </w:tc>
        <w:tc>
          <w:tcPr>
            <w:tcW w:w="1051" w:type="dxa"/>
            <w:shd w:val="clear" w:color="auto" w:fill="auto"/>
            <w:hideMark/>
          </w:tcPr>
          <w:p w14:paraId="6508C91F" w14:textId="058ED948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781</w:t>
            </w:r>
          </w:p>
        </w:tc>
      </w:tr>
      <w:tr w:rsidR="00B475E7" w:rsidRPr="00B475E7" w14:paraId="6781D624" w14:textId="77777777" w:rsidTr="0084331F">
        <w:trPr>
          <w:trHeight w:val="45"/>
        </w:trPr>
        <w:tc>
          <w:tcPr>
            <w:tcW w:w="3227" w:type="dxa"/>
            <w:shd w:val="clear" w:color="auto" w:fill="auto"/>
            <w:hideMark/>
          </w:tcPr>
          <w:p w14:paraId="55C0AF5E" w14:textId="4249EFBD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HbA1</w:t>
            </w:r>
            <w:r w:rsidR="00BB6138">
              <w:rPr>
                <w:rFonts w:eastAsia="Microsoft YaHei" w:cs="Times New Roman"/>
                <w:b/>
                <w:color w:val="000000" w:themeColor="text1"/>
                <w:szCs w:val="21"/>
              </w:rPr>
              <w:t>c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C1490C6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.9±1.6</w:t>
            </w:r>
          </w:p>
        </w:tc>
        <w:tc>
          <w:tcPr>
            <w:tcW w:w="1750" w:type="dxa"/>
            <w:shd w:val="clear" w:color="auto" w:fill="auto"/>
            <w:hideMark/>
          </w:tcPr>
          <w:p w14:paraId="1C02DDCA" w14:textId="6C99F70D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6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±1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51" w:type="dxa"/>
            <w:shd w:val="clear" w:color="auto" w:fill="auto"/>
            <w:hideMark/>
          </w:tcPr>
          <w:p w14:paraId="5A4A17D9" w14:textId="2D69CB9B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304</w:t>
            </w:r>
          </w:p>
        </w:tc>
      </w:tr>
      <w:tr w:rsidR="00B475E7" w:rsidRPr="00B475E7" w14:paraId="5915DED4" w14:textId="77777777" w:rsidTr="0084331F">
        <w:tc>
          <w:tcPr>
            <w:tcW w:w="3227" w:type="dxa"/>
            <w:shd w:val="clear" w:color="auto" w:fill="auto"/>
            <w:hideMark/>
          </w:tcPr>
          <w:p w14:paraId="7B011C02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BMI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mean±SD</w:t>
            </w:r>
            <w:proofErr w:type="spellEnd"/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kg/m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  <w:vertAlign w:val="superscript"/>
              </w:rPr>
              <w:t>2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49C7F5F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5.5±3.3</w:t>
            </w:r>
          </w:p>
        </w:tc>
        <w:tc>
          <w:tcPr>
            <w:tcW w:w="1750" w:type="dxa"/>
            <w:shd w:val="clear" w:color="auto" w:fill="auto"/>
            <w:hideMark/>
          </w:tcPr>
          <w:p w14:paraId="32CF4916" w14:textId="2840F8E7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4.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±3.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51" w:type="dxa"/>
            <w:shd w:val="clear" w:color="auto" w:fill="auto"/>
            <w:hideMark/>
          </w:tcPr>
          <w:p w14:paraId="39CBC373" w14:textId="2E050806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053</w:t>
            </w:r>
          </w:p>
        </w:tc>
      </w:tr>
      <w:tr w:rsidR="00B475E7" w:rsidRPr="00B475E7" w14:paraId="0E636742" w14:textId="77777777" w:rsidTr="0084331F">
        <w:tc>
          <w:tcPr>
            <w:tcW w:w="3227" w:type="dxa"/>
            <w:shd w:val="clear" w:color="auto" w:fill="auto"/>
            <w:hideMark/>
          </w:tcPr>
          <w:p w14:paraId="371252DE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History of previous AC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501DF0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43D6A56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584FF47E" w14:textId="08D69E33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EC6152" w:rsidRPr="00B475E7">
              <w:rPr>
                <w:rFonts w:eastAsia="Microsoft YaHei" w:cs="Times New Roman"/>
                <w:color w:val="000000" w:themeColor="text1"/>
                <w:szCs w:val="21"/>
              </w:rPr>
              <w:t>841</w:t>
            </w:r>
          </w:p>
        </w:tc>
      </w:tr>
      <w:tr w:rsidR="00B475E7" w:rsidRPr="00B475E7" w14:paraId="240C7E56" w14:textId="77777777" w:rsidTr="0084331F">
        <w:tc>
          <w:tcPr>
            <w:tcW w:w="3227" w:type="dxa"/>
            <w:shd w:val="clear" w:color="auto" w:fill="auto"/>
            <w:hideMark/>
          </w:tcPr>
          <w:p w14:paraId="167D0E85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6A2B8F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91 (36.1%)</w:t>
            </w:r>
          </w:p>
        </w:tc>
        <w:tc>
          <w:tcPr>
            <w:tcW w:w="1750" w:type="dxa"/>
            <w:shd w:val="clear" w:color="auto" w:fill="auto"/>
            <w:hideMark/>
          </w:tcPr>
          <w:p w14:paraId="3B9FB659" w14:textId="47B0E37E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2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5C076DCF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0A93EE33" w14:textId="77777777" w:rsidTr="0084331F">
        <w:tc>
          <w:tcPr>
            <w:tcW w:w="3227" w:type="dxa"/>
            <w:shd w:val="clear" w:color="auto" w:fill="auto"/>
            <w:hideMark/>
          </w:tcPr>
          <w:p w14:paraId="0E575E72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8CEED8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46 (57.9%)</w:t>
            </w:r>
          </w:p>
        </w:tc>
        <w:tc>
          <w:tcPr>
            <w:tcW w:w="1750" w:type="dxa"/>
            <w:shd w:val="clear" w:color="auto" w:fill="auto"/>
            <w:hideMark/>
          </w:tcPr>
          <w:p w14:paraId="457BB4D4" w14:textId="7C2DDF6E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7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1.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768626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3809703E" w14:textId="77777777" w:rsidTr="0084331F">
        <w:tc>
          <w:tcPr>
            <w:tcW w:w="3227" w:type="dxa"/>
            <w:shd w:val="clear" w:color="auto" w:fill="auto"/>
            <w:hideMark/>
          </w:tcPr>
          <w:p w14:paraId="6825D9C4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F2019B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5 (6.0%)</w:t>
            </w:r>
          </w:p>
        </w:tc>
        <w:tc>
          <w:tcPr>
            <w:tcW w:w="1750" w:type="dxa"/>
            <w:shd w:val="clear" w:color="auto" w:fill="auto"/>
            <w:hideMark/>
          </w:tcPr>
          <w:p w14:paraId="5D87F97E" w14:textId="1E44A20B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657F97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14EFD24E" w14:textId="77777777" w:rsidTr="0084331F">
        <w:tc>
          <w:tcPr>
            <w:tcW w:w="3227" w:type="dxa"/>
            <w:shd w:val="clear" w:color="auto" w:fill="auto"/>
            <w:hideMark/>
          </w:tcPr>
          <w:p w14:paraId="5D23CE97" w14:textId="4DD4CE4A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History of previous </w:t>
            </w:r>
            <w:r w:rsidR="00BB6138">
              <w:rPr>
                <w:rFonts w:eastAsia="Microsoft YaHei" w:cs="Times New Roman"/>
                <w:b/>
                <w:color w:val="000000" w:themeColor="text1"/>
                <w:szCs w:val="21"/>
              </w:rPr>
              <w:t>MI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1B96F6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01F4195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08C55238" w14:textId="60134F74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537</w:t>
            </w:r>
          </w:p>
        </w:tc>
      </w:tr>
      <w:tr w:rsidR="00B475E7" w:rsidRPr="00B475E7" w14:paraId="547ED8AF" w14:textId="77777777" w:rsidTr="0084331F">
        <w:tc>
          <w:tcPr>
            <w:tcW w:w="3227" w:type="dxa"/>
            <w:shd w:val="clear" w:color="auto" w:fill="auto"/>
            <w:hideMark/>
          </w:tcPr>
          <w:p w14:paraId="4F63A5BF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CDA782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4 (17.5%)</w:t>
            </w:r>
          </w:p>
        </w:tc>
        <w:tc>
          <w:tcPr>
            <w:tcW w:w="1750" w:type="dxa"/>
            <w:shd w:val="clear" w:color="auto" w:fill="auto"/>
            <w:hideMark/>
          </w:tcPr>
          <w:p w14:paraId="2440ACB1" w14:textId="5B057B1B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3.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54AEE47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28CC95C5" w14:textId="77777777" w:rsidTr="0084331F">
        <w:tc>
          <w:tcPr>
            <w:tcW w:w="3227" w:type="dxa"/>
            <w:shd w:val="clear" w:color="auto" w:fill="auto"/>
            <w:hideMark/>
          </w:tcPr>
          <w:p w14:paraId="214B814D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8AC24A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94 (77.0%)</w:t>
            </w:r>
          </w:p>
        </w:tc>
        <w:tc>
          <w:tcPr>
            <w:tcW w:w="1750" w:type="dxa"/>
            <w:shd w:val="clear" w:color="auto" w:fill="auto"/>
            <w:hideMark/>
          </w:tcPr>
          <w:p w14:paraId="2F066DDD" w14:textId="1EE5E918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1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9.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787336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64E495D6" w14:textId="77777777" w:rsidTr="0084331F">
        <w:tc>
          <w:tcPr>
            <w:tcW w:w="3227" w:type="dxa"/>
            <w:shd w:val="clear" w:color="auto" w:fill="auto"/>
            <w:hideMark/>
          </w:tcPr>
          <w:p w14:paraId="4B9A70BF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EE4227B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4 (5.6%)</w:t>
            </w:r>
          </w:p>
        </w:tc>
        <w:tc>
          <w:tcPr>
            <w:tcW w:w="1750" w:type="dxa"/>
            <w:shd w:val="clear" w:color="auto" w:fill="auto"/>
            <w:hideMark/>
          </w:tcPr>
          <w:p w14:paraId="110BB362" w14:textId="04A969BC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.8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1AD1277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23BCF713" w14:textId="77777777" w:rsidTr="0084331F">
        <w:tc>
          <w:tcPr>
            <w:tcW w:w="3227" w:type="dxa"/>
            <w:tcBorders>
              <w:bottom w:val="nil"/>
            </w:tcBorders>
            <w:shd w:val="clear" w:color="auto" w:fill="auto"/>
            <w:hideMark/>
          </w:tcPr>
          <w:p w14:paraId="3055321F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lastRenderedPageBreak/>
              <w:t>History of ischemic heart disease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  <w:vAlign w:val="center"/>
          </w:tcPr>
          <w:p w14:paraId="4F70A10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tcBorders>
              <w:bottom w:val="nil"/>
            </w:tcBorders>
            <w:shd w:val="clear" w:color="auto" w:fill="auto"/>
            <w:hideMark/>
          </w:tcPr>
          <w:p w14:paraId="2EDDAA16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hideMark/>
          </w:tcPr>
          <w:p w14:paraId="1BB90336" w14:textId="64379C7E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EC6152" w:rsidRPr="00B475E7">
              <w:rPr>
                <w:rFonts w:eastAsia="Microsoft YaHei" w:cs="Times New Roman"/>
                <w:color w:val="000000" w:themeColor="text1"/>
                <w:szCs w:val="21"/>
              </w:rPr>
              <w:t>405</w:t>
            </w:r>
          </w:p>
        </w:tc>
      </w:tr>
      <w:tr w:rsidR="00B475E7" w:rsidRPr="00B475E7" w14:paraId="5622C7D6" w14:textId="77777777" w:rsidTr="0084331F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5F602E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99B1B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6 (18.3%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C01ED8" w14:textId="6E9607C4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7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2.1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6C130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708FFF2A" w14:textId="77777777" w:rsidTr="0084331F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5943D9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C8CE8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94 (77.0%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069F83" w14:textId="3DB0AE4D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4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0.1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7A7966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7A88BAA2" w14:textId="77777777" w:rsidTr="0084331F">
        <w:tc>
          <w:tcPr>
            <w:tcW w:w="3227" w:type="dxa"/>
            <w:tcBorders>
              <w:top w:val="nil"/>
            </w:tcBorders>
            <w:shd w:val="clear" w:color="auto" w:fill="auto"/>
            <w:hideMark/>
          </w:tcPr>
          <w:p w14:paraId="5F3CE88A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vAlign w:val="center"/>
          </w:tcPr>
          <w:p w14:paraId="3EB1E0C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2 (4.8%)</w:t>
            </w:r>
          </w:p>
        </w:tc>
        <w:tc>
          <w:tcPr>
            <w:tcW w:w="1750" w:type="dxa"/>
            <w:tcBorders>
              <w:top w:val="nil"/>
            </w:tcBorders>
            <w:shd w:val="clear" w:color="auto" w:fill="auto"/>
            <w:hideMark/>
          </w:tcPr>
          <w:p w14:paraId="49083829" w14:textId="29B39DC4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.8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hideMark/>
          </w:tcPr>
          <w:p w14:paraId="732200E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4F54C266" w14:textId="77777777" w:rsidTr="0084331F">
        <w:tc>
          <w:tcPr>
            <w:tcW w:w="3227" w:type="dxa"/>
            <w:shd w:val="clear" w:color="auto" w:fill="auto"/>
            <w:hideMark/>
          </w:tcPr>
          <w:p w14:paraId="6A6CE5A4" w14:textId="66CC3F33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Prior </w:t>
            </w:r>
            <w:r w:rsidR="00BB6138">
              <w:rPr>
                <w:rFonts w:eastAsia="Microsoft YaHei" w:cs="Times New Roman"/>
                <w:b/>
                <w:color w:val="000000" w:themeColor="text1"/>
                <w:szCs w:val="21"/>
              </w:rPr>
              <w:t>a</w:t>
            </w: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ngina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EB2AA1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5734AC5E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24258B11" w14:textId="616B15FE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EC6152" w:rsidRPr="00B475E7">
              <w:rPr>
                <w:rFonts w:eastAsia="Microsoft YaHei" w:cs="Times New Roman"/>
                <w:color w:val="000000" w:themeColor="text1"/>
                <w:szCs w:val="21"/>
              </w:rPr>
              <w:t>079</w:t>
            </w:r>
          </w:p>
        </w:tc>
      </w:tr>
      <w:tr w:rsidR="00B475E7" w:rsidRPr="00B475E7" w14:paraId="2F42DAB6" w14:textId="77777777" w:rsidTr="0084331F">
        <w:tc>
          <w:tcPr>
            <w:tcW w:w="3227" w:type="dxa"/>
            <w:shd w:val="clear" w:color="auto" w:fill="auto"/>
            <w:hideMark/>
          </w:tcPr>
          <w:p w14:paraId="01B297E1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B79378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6 (34.1%)</w:t>
            </w:r>
          </w:p>
        </w:tc>
        <w:tc>
          <w:tcPr>
            <w:tcW w:w="1750" w:type="dxa"/>
            <w:shd w:val="clear" w:color="auto" w:fill="auto"/>
            <w:hideMark/>
          </w:tcPr>
          <w:p w14:paraId="34541701" w14:textId="7BB13680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6.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2EC0A33B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14CC7ADE" w14:textId="77777777" w:rsidTr="0084331F">
        <w:tc>
          <w:tcPr>
            <w:tcW w:w="3227" w:type="dxa"/>
            <w:shd w:val="clear" w:color="auto" w:fill="auto"/>
            <w:hideMark/>
          </w:tcPr>
          <w:p w14:paraId="32CD4E83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949BBA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51 (59.9%)</w:t>
            </w:r>
          </w:p>
        </w:tc>
        <w:tc>
          <w:tcPr>
            <w:tcW w:w="1750" w:type="dxa"/>
            <w:shd w:val="clear" w:color="auto" w:fill="auto"/>
            <w:hideMark/>
          </w:tcPr>
          <w:p w14:paraId="6CAFC044" w14:textId="59BAEBCC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7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61.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362717E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3FCC87C1" w14:textId="77777777" w:rsidTr="0084331F">
        <w:tc>
          <w:tcPr>
            <w:tcW w:w="3227" w:type="dxa"/>
            <w:shd w:val="clear" w:color="auto" w:fill="auto"/>
            <w:hideMark/>
          </w:tcPr>
          <w:p w14:paraId="039265DA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25A0F7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5 (6.0%)</w:t>
            </w:r>
          </w:p>
        </w:tc>
        <w:tc>
          <w:tcPr>
            <w:tcW w:w="1750" w:type="dxa"/>
            <w:shd w:val="clear" w:color="auto" w:fill="auto"/>
            <w:hideMark/>
          </w:tcPr>
          <w:p w14:paraId="740F6B8B" w14:textId="7983DDE0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3.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F0CF980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415FB51A" w14:textId="77777777" w:rsidTr="0084331F">
        <w:tc>
          <w:tcPr>
            <w:tcW w:w="3227" w:type="dxa"/>
            <w:shd w:val="clear" w:color="auto" w:fill="auto"/>
            <w:hideMark/>
          </w:tcPr>
          <w:p w14:paraId="2480D24E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History of coronary revascularizatio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D10AFFB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043C327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3163166A" w14:textId="5E1950EB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EC6152" w:rsidRPr="00B475E7">
              <w:rPr>
                <w:rFonts w:eastAsia="Microsoft YaHei" w:cs="Times New Roman"/>
                <w:color w:val="000000" w:themeColor="text1"/>
                <w:szCs w:val="21"/>
              </w:rPr>
              <w:t>624</w:t>
            </w:r>
          </w:p>
        </w:tc>
      </w:tr>
      <w:tr w:rsidR="00B475E7" w:rsidRPr="00B475E7" w14:paraId="46B1D3E9" w14:textId="77777777" w:rsidTr="0084331F">
        <w:tc>
          <w:tcPr>
            <w:tcW w:w="3227" w:type="dxa"/>
            <w:shd w:val="clear" w:color="auto" w:fill="auto"/>
            <w:hideMark/>
          </w:tcPr>
          <w:p w14:paraId="0FB3830F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4B79D6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3 (25.0%)</w:t>
            </w:r>
          </w:p>
        </w:tc>
        <w:tc>
          <w:tcPr>
            <w:tcW w:w="1750" w:type="dxa"/>
            <w:shd w:val="clear" w:color="auto" w:fill="auto"/>
            <w:hideMark/>
          </w:tcPr>
          <w:p w14:paraId="431E7925" w14:textId="20F3B1CD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3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9.9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256249B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17114184" w14:textId="77777777" w:rsidTr="0084331F">
        <w:tc>
          <w:tcPr>
            <w:tcW w:w="3227" w:type="dxa"/>
            <w:shd w:val="clear" w:color="auto" w:fill="auto"/>
            <w:hideMark/>
          </w:tcPr>
          <w:p w14:paraId="2F1B5C80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7B85F9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79 (71.0%)</w:t>
            </w:r>
          </w:p>
        </w:tc>
        <w:tc>
          <w:tcPr>
            <w:tcW w:w="1750" w:type="dxa"/>
            <w:shd w:val="clear" w:color="auto" w:fill="auto"/>
            <w:hideMark/>
          </w:tcPr>
          <w:p w14:paraId="0737C31B" w14:textId="4BD69FC6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7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3DCDB12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7CF3255F" w14:textId="77777777" w:rsidTr="0084331F">
        <w:tc>
          <w:tcPr>
            <w:tcW w:w="3227" w:type="dxa"/>
            <w:shd w:val="clear" w:color="auto" w:fill="auto"/>
            <w:hideMark/>
          </w:tcPr>
          <w:p w14:paraId="0C0B33EE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4D3F62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0 (4.0%)</w:t>
            </w:r>
          </w:p>
        </w:tc>
        <w:tc>
          <w:tcPr>
            <w:tcW w:w="1750" w:type="dxa"/>
            <w:shd w:val="clear" w:color="auto" w:fill="auto"/>
            <w:hideMark/>
          </w:tcPr>
          <w:p w14:paraId="7297BF1D" w14:textId="3DCC565C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.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018C430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1EF00BCE" w14:textId="77777777" w:rsidTr="0084331F">
        <w:tc>
          <w:tcPr>
            <w:tcW w:w="3227" w:type="dxa"/>
            <w:shd w:val="clear" w:color="auto" w:fill="auto"/>
            <w:hideMark/>
          </w:tcPr>
          <w:p w14:paraId="16EDAD91" w14:textId="3FE1165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History of </w:t>
            </w:r>
            <w:r w:rsidR="00BB6138">
              <w:rPr>
                <w:rFonts w:eastAsia="Microsoft YaHei" w:cs="Times New Roman"/>
                <w:b/>
                <w:color w:val="000000" w:themeColor="text1"/>
                <w:szCs w:val="21"/>
              </w:rPr>
              <w:t>TIA</w:t>
            </w:r>
            <w:bookmarkStart w:id="0" w:name="_GoBack"/>
            <w:bookmarkEnd w:id="0"/>
          </w:p>
        </w:tc>
        <w:tc>
          <w:tcPr>
            <w:tcW w:w="1593" w:type="dxa"/>
            <w:shd w:val="clear" w:color="auto" w:fill="auto"/>
            <w:vAlign w:val="center"/>
          </w:tcPr>
          <w:p w14:paraId="3728630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236BC4B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2596A2CB" w14:textId="0C422AA8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EC6152" w:rsidRPr="00B475E7">
              <w:rPr>
                <w:rFonts w:eastAsia="Microsoft YaHei" w:cs="Times New Roman"/>
                <w:color w:val="000000" w:themeColor="text1"/>
                <w:szCs w:val="21"/>
              </w:rPr>
              <w:t>129</w:t>
            </w:r>
          </w:p>
        </w:tc>
      </w:tr>
      <w:tr w:rsidR="00B475E7" w:rsidRPr="00B475E7" w14:paraId="51C42565" w14:textId="77777777" w:rsidTr="0084331F">
        <w:tc>
          <w:tcPr>
            <w:tcW w:w="3227" w:type="dxa"/>
            <w:shd w:val="clear" w:color="auto" w:fill="auto"/>
            <w:hideMark/>
          </w:tcPr>
          <w:p w14:paraId="7A01B14E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DFBE48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 (2.0%)</w:t>
            </w:r>
          </w:p>
        </w:tc>
        <w:tc>
          <w:tcPr>
            <w:tcW w:w="1750" w:type="dxa"/>
            <w:shd w:val="clear" w:color="auto" w:fill="auto"/>
            <w:hideMark/>
          </w:tcPr>
          <w:p w14:paraId="337A5413" w14:textId="09E52B9E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2BA0C57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17D70339" w14:textId="77777777" w:rsidTr="0084331F">
        <w:tc>
          <w:tcPr>
            <w:tcW w:w="3227" w:type="dxa"/>
            <w:shd w:val="clear" w:color="auto" w:fill="auto"/>
            <w:hideMark/>
          </w:tcPr>
          <w:p w14:paraId="6CDB7240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9BAE3EE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31 (91.7%)</w:t>
            </w:r>
          </w:p>
        </w:tc>
        <w:tc>
          <w:tcPr>
            <w:tcW w:w="1750" w:type="dxa"/>
            <w:shd w:val="clear" w:color="auto" w:fill="auto"/>
            <w:hideMark/>
          </w:tcPr>
          <w:p w14:paraId="51C703D7" w14:textId="4D0C7B15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7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7.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0D65DCDF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246CCF79" w14:textId="77777777" w:rsidTr="0084331F">
        <w:tc>
          <w:tcPr>
            <w:tcW w:w="3227" w:type="dxa"/>
            <w:shd w:val="clear" w:color="auto" w:fill="auto"/>
            <w:hideMark/>
          </w:tcPr>
          <w:p w14:paraId="2EA35BA1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BFEF2A0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6 (6.3%)</w:t>
            </w:r>
          </w:p>
        </w:tc>
        <w:tc>
          <w:tcPr>
            <w:tcW w:w="1750" w:type="dxa"/>
            <w:shd w:val="clear" w:color="auto" w:fill="auto"/>
            <w:hideMark/>
          </w:tcPr>
          <w:p w14:paraId="0EAEB460" w14:textId="096C677F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6.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A5B1CC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54CB21E9" w14:textId="77777777" w:rsidTr="0084331F">
        <w:tc>
          <w:tcPr>
            <w:tcW w:w="3227" w:type="dxa"/>
            <w:shd w:val="clear" w:color="auto" w:fill="auto"/>
            <w:hideMark/>
          </w:tcPr>
          <w:p w14:paraId="7D60171E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History of intermittent claudicatio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A63C2A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102F31C0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3C31926D" w14:textId="1C9A4AD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EC6152" w:rsidRPr="00B475E7">
              <w:rPr>
                <w:rFonts w:eastAsia="Microsoft YaHei" w:cs="Times New Roman"/>
                <w:color w:val="000000" w:themeColor="text1"/>
                <w:szCs w:val="21"/>
              </w:rPr>
              <w:t>204</w:t>
            </w:r>
          </w:p>
        </w:tc>
      </w:tr>
      <w:tr w:rsidR="00B475E7" w:rsidRPr="00B475E7" w14:paraId="3212F3AF" w14:textId="77777777" w:rsidTr="0084331F">
        <w:tc>
          <w:tcPr>
            <w:tcW w:w="3227" w:type="dxa"/>
            <w:shd w:val="clear" w:color="auto" w:fill="auto"/>
            <w:hideMark/>
          </w:tcPr>
          <w:p w14:paraId="0FE0B7F9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AFE742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 (0.4%)</w:t>
            </w:r>
          </w:p>
        </w:tc>
        <w:tc>
          <w:tcPr>
            <w:tcW w:w="1750" w:type="dxa"/>
            <w:shd w:val="clear" w:color="auto" w:fill="auto"/>
            <w:hideMark/>
          </w:tcPr>
          <w:p w14:paraId="4EBA7B1E" w14:textId="1291D684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.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860511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4B8826FB" w14:textId="77777777" w:rsidTr="0084331F">
        <w:tc>
          <w:tcPr>
            <w:tcW w:w="3227" w:type="dxa"/>
            <w:shd w:val="clear" w:color="auto" w:fill="auto"/>
            <w:hideMark/>
          </w:tcPr>
          <w:p w14:paraId="1C1B59BE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04E8758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32 (92.1%)</w:t>
            </w:r>
          </w:p>
        </w:tc>
        <w:tc>
          <w:tcPr>
            <w:tcW w:w="1750" w:type="dxa"/>
            <w:shd w:val="clear" w:color="auto" w:fill="auto"/>
            <w:hideMark/>
          </w:tcPr>
          <w:p w14:paraId="3FAB1316" w14:textId="232EAE6A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9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9.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AA232E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376806D1" w14:textId="77777777" w:rsidTr="0084331F">
        <w:tc>
          <w:tcPr>
            <w:tcW w:w="3227" w:type="dxa"/>
            <w:shd w:val="clear" w:color="auto" w:fill="auto"/>
            <w:hideMark/>
          </w:tcPr>
          <w:p w14:paraId="414C3B35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48839C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9 (7.5%)</w:t>
            </w:r>
          </w:p>
        </w:tc>
        <w:tc>
          <w:tcPr>
            <w:tcW w:w="1750" w:type="dxa"/>
            <w:shd w:val="clear" w:color="auto" w:fill="auto"/>
            <w:hideMark/>
          </w:tcPr>
          <w:p w14:paraId="191DFCE9" w14:textId="4FC9ECD6" w:rsidR="0084331F" w:rsidRPr="00B475E7" w:rsidRDefault="00EC6152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.8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6ECFDD4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7980C58F" w14:textId="77777777" w:rsidTr="0084331F">
        <w:tc>
          <w:tcPr>
            <w:tcW w:w="3227" w:type="dxa"/>
            <w:shd w:val="clear" w:color="auto" w:fill="auto"/>
            <w:hideMark/>
          </w:tcPr>
          <w:p w14:paraId="2CDA51AD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History of peripheral artery revascularizatio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E7C13D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09120F94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475A97DD" w14:textId="35C01ED4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1F5C33" w:rsidRPr="00B475E7">
              <w:rPr>
                <w:rFonts w:eastAsia="Microsoft YaHei" w:cs="Times New Roman"/>
                <w:color w:val="000000" w:themeColor="text1"/>
                <w:szCs w:val="21"/>
              </w:rPr>
              <w:t>950</w:t>
            </w:r>
          </w:p>
        </w:tc>
      </w:tr>
      <w:tr w:rsidR="00B475E7" w:rsidRPr="00B475E7" w14:paraId="6586A1C8" w14:textId="77777777" w:rsidTr="0084331F">
        <w:tc>
          <w:tcPr>
            <w:tcW w:w="3227" w:type="dxa"/>
            <w:shd w:val="clear" w:color="auto" w:fill="auto"/>
            <w:hideMark/>
          </w:tcPr>
          <w:p w14:paraId="5C27FBB4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4F012DE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 (1.2%)</w:t>
            </w:r>
          </w:p>
        </w:tc>
        <w:tc>
          <w:tcPr>
            <w:tcW w:w="1750" w:type="dxa"/>
            <w:shd w:val="clear" w:color="auto" w:fill="auto"/>
            <w:hideMark/>
          </w:tcPr>
          <w:p w14:paraId="09108666" w14:textId="2EBEBB9E" w:rsidR="0084331F" w:rsidRPr="00B475E7" w:rsidRDefault="001F5C33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1.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6769EBC4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37137558" w14:textId="77777777" w:rsidTr="0084331F">
        <w:tc>
          <w:tcPr>
            <w:tcW w:w="3227" w:type="dxa"/>
            <w:shd w:val="clear" w:color="auto" w:fill="auto"/>
            <w:hideMark/>
          </w:tcPr>
          <w:p w14:paraId="78F95EDA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1B8D24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35 (93.3%)</w:t>
            </w:r>
          </w:p>
        </w:tc>
        <w:tc>
          <w:tcPr>
            <w:tcW w:w="1750" w:type="dxa"/>
            <w:shd w:val="clear" w:color="auto" w:fill="auto"/>
            <w:hideMark/>
          </w:tcPr>
          <w:p w14:paraId="7A68863F" w14:textId="18D302B5" w:rsidR="0084331F" w:rsidRPr="00B475E7" w:rsidRDefault="001F5C33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1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92.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074D2F1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47407B36" w14:textId="77777777" w:rsidTr="0084331F">
        <w:tc>
          <w:tcPr>
            <w:tcW w:w="3227" w:type="dxa"/>
            <w:shd w:val="clear" w:color="auto" w:fill="auto"/>
            <w:hideMark/>
          </w:tcPr>
          <w:p w14:paraId="00898677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6F8405F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4 (5.6%)</w:t>
            </w:r>
          </w:p>
        </w:tc>
        <w:tc>
          <w:tcPr>
            <w:tcW w:w="1750" w:type="dxa"/>
            <w:shd w:val="clear" w:color="auto" w:fill="auto"/>
            <w:hideMark/>
          </w:tcPr>
          <w:p w14:paraId="6CCA5EBE" w14:textId="4DBFD5C8" w:rsidR="0084331F" w:rsidRPr="00B475E7" w:rsidRDefault="001F5C33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121EEB9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7E5227AC" w14:textId="77777777" w:rsidTr="0084331F">
        <w:tc>
          <w:tcPr>
            <w:tcW w:w="3227" w:type="dxa"/>
            <w:shd w:val="clear" w:color="auto" w:fill="auto"/>
            <w:hideMark/>
          </w:tcPr>
          <w:p w14:paraId="0FC3966B" w14:textId="3A527985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History of symptomatic </w:t>
            </w:r>
            <w:r w:rsidR="00BB6138">
              <w:rPr>
                <w:rFonts w:eastAsia="Microsoft YaHei" w:cs="Times New Roman"/>
                <w:b/>
                <w:color w:val="000000" w:themeColor="text1"/>
                <w:szCs w:val="21"/>
              </w:rPr>
              <w:t>CHF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D6E4B8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6B537C6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7D88A5EB" w14:textId="385FE8B0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771A5F" w:rsidRPr="00B475E7">
              <w:rPr>
                <w:rFonts w:eastAsia="Microsoft YaHei" w:cs="Times New Roman"/>
                <w:color w:val="000000" w:themeColor="text1"/>
                <w:szCs w:val="21"/>
              </w:rPr>
              <w:t>635</w:t>
            </w:r>
          </w:p>
        </w:tc>
      </w:tr>
      <w:tr w:rsidR="00B475E7" w:rsidRPr="00B475E7" w14:paraId="053D8707" w14:textId="77777777" w:rsidTr="0084331F">
        <w:tc>
          <w:tcPr>
            <w:tcW w:w="3227" w:type="dxa"/>
            <w:shd w:val="clear" w:color="auto" w:fill="auto"/>
            <w:hideMark/>
          </w:tcPr>
          <w:p w14:paraId="30C8E2B4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5ADD88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4 (9.5%)</w:t>
            </w:r>
          </w:p>
        </w:tc>
        <w:tc>
          <w:tcPr>
            <w:tcW w:w="1750" w:type="dxa"/>
            <w:shd w:val="clear" w:color="auto" w:fill="auto"/>
            <w:hideMark/>
          </w:tcPr>
          <w:p w14:paraId="195965CD" w14:textId="25D26112" w:rsidR="0084331F" w:rsidRPr="00B475E7" w:rsidRDefault="00771A5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.8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31437DC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2DD4A358" w14:textId="77777777" w:rsidTr="0084331F">
        <w:tc>
          <w:tcPr>
            <w:tcW w:w="3227" w:type="dxa"/>
            <w:shd w:val="clear" w:color="auto" w:fill="auto"/>
            <w:hideMark/>
          </w:tcPr>
          <w:p w14:paraId="2471C673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BD6F86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15 (85.3%)</w:t>
            </w:r>
          </w:p>
        </w:tc>
        <w:tc>
          <w:tcPr>
            <w:tcW w:w="1750" w:type="dxa"/>
            <w:shd w:val="clear" w:color="auto" w:fill="auto"/>
            <w:hideMark/>
          </w:tcPr>
          <w:p w14:paraId="41036978" w14:textId="7CB1CCFD" w:rsidR="0084331F" w:rsidRPr="00B475E7" w:rsidRDefault="00771A5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4.4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70B6BF4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6862DCA0" w14:textId="77777777" w:rsidTr="0084331F">
        <w:tc>
          <w:tcPr>
            <w:tcW w:w="3227" w:type="dxa"/>
            <w:shd w:val="clear" w:color="auto" w:fill="auto"/>
            <w:hideMark/>
          </w:tcPr>
          <w:p w14:paraId="518B2263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1B30B60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3 (5.2%)</w:t>
            </w:r>
          </w:p>
        </w:tc>
        <w:tc>
          <w:tcPr>
            <w:tcW w:w="1750" w:type="dxa"/>
            <w:shd w:val="clear" w:color="auto" w:fill="auto"/>
            <w:hideMark/>
          </w:tcPr>
          <w:p w14:paraId="2CC852CB" w14:textId="0E2A0620" w:rsidR="0084331F" w:rsidRPr="00B475E7" w:rsidRDefault="00771A5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.8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2061F0E2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2CE72776" w14:textId="77777777" w:rsidTr="0084331F">
        <w:tc>
          <w:tcPr>
            <w:tcW w:w="3227" w:type="dxa"/>
            <w:shd w:val="clear" w:color="auto" w:fill="auto"/>
            <w:hideMark/>
          </w:tcPr>
          <w:p w14:paraId="33B6CDC0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Hypertensio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700209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2AEFBCB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45BE343F" w14:textId="5737983A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618</w:t>
            </w:r>
          </w:p>
        </w:tc>
      </w:tr>
      <w:tr w:rsidR="00B475E7" w:rsidRPr="00B475E7" w14:paraId="2E695378" w14:textId="77777777" w:rsidTr="0084331F">
        <w:tc>
          <w:tcPr>
            <w:tcW w:w="3227" w:type="dxa"/>
            <w:shd w:val="clear" w:color="auto" w:fill="auto"/>
            <w:hideMark/>
          </w:tcPr>
          <w:p w14:paraId="3AE193CA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AEF6F84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5 (25.8%)</w:t>
            </w:r>
          </w:p>
        </w:tc>
        <w:tc>
          <w:tcPr>
            <w:tcW w:w="1750" w:type="dxa"/>
            <w:shd w:val="clear" w:color="auto" w:fill="auto"/>
            <w:hideMark/>
          </w:tcPr>
          <w:p w14:paraId="4E961190" w14:textId="7A85282A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4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1.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362552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3EE18076" w14:textId="77777777" w:rsidTr="0084331F">
        <w:tc>
          <w:tcPr>
            <w:tcW w:w="3227" w:type="dxa"/>
            <w:shd w:val="clear" w:color="auto" w:fill="auto"/>
            <w:hideMark/>
          </w:tcPr>
          <w:p w14:paraId="19B3F312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, previously diagnosed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780B02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78 (70.6%)</w:t>
            </w:r>
          </w:p>
        </w:tc>
        <w:tc>
          <w:tcPr>
            <w:tcW w:w="1750" w:type="dxa"/>
            <w:shd w:val="clear" w:color="auto" w:fill="auto"/>
            <w:hideMark/>
          </w:tcPr>
          <w:p w14:paraId="0EF2FEB2" w14:textId="64D9639D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1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6.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77ACE53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01D7EAB8" w14:textId="77777777" w:rsidTr="0084331F">
        <w:tc>
          <w:tcPr>
            <w:tcW w:w="3227" w:type="dxa"/>
            <w:shd w:val="clear" w:color="auto" w:fill="auto"/>
            <w:hideMark/>
          </w:tcPr>
          <w:p w14:paraId="6C0A0BDA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, newly diagnosed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87593FE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9 (3.6%)</w:t>
            </w:r>
          </w:p>
        </w:tc>
        <w:tc>
          <w:tcPr>
            <w:tcW w:w="1750" w:type="dxa"/>
            <w:shd w:val="clear" w:color="auto" w:fill="auto"/>
            <w:hideMark/>
          </w:tcPr>
          <w:p w14:paraId="31BB6365" w14:textId="5AAB6D68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.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5D8992F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0F90DF70" w14:textId="77777777" w:rsidTr="0084331F">
        <w:tc>
          <w:tcPr>
            <w:tcW w:w="3227" w:type="dxa"/>
            <w:tcBorders>
              <w:bottom w:val="nil"/>
            </w:tcBorders>
            <w:shd w:val="clear" w:color="auto" w:fill="auto"/>
            <w:hideMark/>
          </w:tcPr>
          <w:p w14:paraId="65CB87EA" w14:textId="2A27D69B" w:rsidR="0084331F" w:rsidRPr="00B475E7" w:rsidRDefault="0084331F" w:rsidP="00BB6138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History of </w:t>
            </w:r>
            <w:r w:rsidR="00BB6138">
              <w:rPr>
                <w:rFonts w:eastAsia="Microsoft YaHei" w:cs="Times New Roman"/>
                <w:b/>
                <w:color w:val="000000" w:themeColor="text1"/>
                <w:szCs w:val="21"/>
              </w:rPr>
              <w:t>CKD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  <w:vAlign w:val="center"/>
          </w:tcPr>
          <w:p w14:paraId="4C2A10F8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tcBorders>
              <w:bottom w:val="nil"/>
            </w:tcBorders>
            <w:shd w:val="clear" w:color="auto" w:fill="auto"/>
            <w:hideMark/>
          </w:tcPr>
          <w:p w14:paraId="04D9E8B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hideMark/>
          </w:tcPr>
          <w:p w14:paraId="12D4FA3E" w14:textId="1C8D4DF9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489</w:t>
            </w:r>
          </w:p>
        </w:tc>
      </w:tr>
      <w:tr w:rsidR="00B475E7" w:rsidRPr="00B475E7" w14:paraId="74A9F810" w14:textId="77777777" w:rsidTr="0084331F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D88708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11259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28 (90.5%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E9D55E" w14:textId="2D94CCC6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7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7.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765BBB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2298FB79" w14:textId="77777777" w:rsidTr="0084331F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9E6391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, previously diagnosed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E7EE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 (3.2%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382E5B" w14:textId="2F250248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BC731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5C8946D1" w14:textId="77777777" w:rsidTr="0084331F">
        <w:tc>
          <w:tcPr>
            <w:tcW w:w="3227" w:type="dxa"/>
            <w:tcBorders>
              <w:top w:val="nil"/>
            </w:tcBorders>
            <w:shd w:val="clear" w:color="auto" w:fill="auto"/>
            <w:hideMark/>
          </w:tcPr>
          <w:p w14:paraId="61F425ED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lastRenderedPageBreak/>
              <w:t>Yes, newly diagnosed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vAlign w:val="center"/>
          </w:tcPr>
          <w:p w14:paraId="6E5FCE2F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 (0.8%)</w:t>
            </w:r>
          </w:p>
        </w:tc>
        <w:tc>
          <w:tcPr>
            <w:tcW w:w="1750" w:type="dxa"/>
            <w:tcBorders>
              <w:top w:val="nil"/>
            </w:tcBorders>
            <w:shd w:val="clear" w:color="auto" w:fill="auto"/>
            <w:hideMark/>
          </w:tcPr>
          <w:p w14:paraId="6C75E026" w14:textId="1B485591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0.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hideMark/>
          </w:tcPr>
          <w:p w14:paraId="068CA45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4BC82B78" w14:textId="77777777" w:rsidTr="0084331F">
        <w:tc>
          <w:tcPr>
            <w:tcW w:w="3227" w:type="dxa"/>
            <w:shd w:val="clear" w:color="auto" w:fill="auto"/>
            <w:hideMark/>
          </w:tcPr>
          <w:p w14:paraId="196EA185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4371A8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4 (5.6%)</w:t>
            </w:r>
          </w:p>
        </w:tc>
        <w:tc>
          <w:tcPr>
            <w:tcW w:w="1750" w:type="dxa"/>
            <w:shd w:val="clear" w:color="auto" w:fill="auto"/>
            <w:hideMark/>
          </w:tcPr>
          <w:p w14:paraId="11014ACB" w14:textId="4B7BFCD3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.5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64A2920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4FA78BE7" w14:textId="77777777" w:rsidTr="0084331F">
        <w:tc>
          <w:tcPr>
            <w:tcW w:w="3227" w:type="dxa"/>
            <w:shd w:val="clear" w:color="auto" w:fill="auto"/>
            <w:hideMark/>
          </w:tcPr>
          <w:p w14:paraId="59388524" w14:textId="3D20495E" w:rsidR="0084331F" w:rsidRPr="00B475E7" w:rsidRDefault="00BB6138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>
              <w:rPr>
                <w:rFonts w:eastAsia="Microsoft YaHei" w:cs="Times New Roman"/>
                <w:b/>
                <w:color w:val="000000" w:themeColor="text1"/>
                <w:szCs w:val="21"/>
              </w:rPr>
              <w:t>H</w:t>
            </w:r>
            <w:r w:rsidR="0084331F"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ypercholesterolemia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8589B2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2A4528A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21BFA19B" w14:textId="7F7445F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626</w:t>
            </w:r>
          </w:p>
        </w:tc>
      </w:tr>
      <w:tr w:rsidR="00B475E7" w:rsidRPr="00B475E7" w14:paraId="7EBD5DEC" w14:textId="77777777" w:rsidTr="0084331F">
        <w:tc>
          <w:tcPr>
            <w:tcW w:w="3227" w:type="dxa"/>
            <w:shd w:val="clear" w:color="auto" w:fill="auto"/>
            <w:hideMark/>
          </w:tcPr>
          <w:p w14:paraId="69AEF987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8A79D5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00 (79.4%)</w:t>
            </w:r>
          </w:p>
        </w:tc>
        <w:tc>
          <w:tcPr>
            <w:tcW w:w="1750" w:type="dxa"/>
            <w:shd w:val="clear" w:color="auto" w:fill="auto"/>
            <w:hideMark/>
          </w:tcPr>
          <w:p w14:paraId="514CD326" w14:textId="38C59B8D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2.7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2BF8B17A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4E4C8FB9" w14:textId="77777777" w:rsidTr="0084331F">
        <w:tc>
          <w:tcPr>
            <w:tcW w:w="3227" w:type="dxa"/>
            <w:shd w:val="clear" w:color="auto" w:fill="auto"/>
            <w:hideMark/>
          </w:tcPr>
          <w:p w14:paraId="41C92750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, previously diagnosed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CF5F636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6 (10.3%)</w:t>
            </w:r>
          </w:p>
        </w:tc>
        <w:tc>
          <w:tcPr>
            <w:tcW w:w="1750" w:type="dxa"/>
            <w:shd w:val="clear" w:color="auto" w:fill="auto"/>
            <w:hideMark/>
          </w:tcPr>
          <w:p w14:paraId="62F360C3" w14:textId="43346A2E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1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14.3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3B5BDD7B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60361A9F" w14:textId="77777777" w:rsidTr="0084331F">
        <w:tc>
          <w:tcPr>
            <w:tcW w:w="3227" w:type="dxa"/>
            <w:shd w:val="clear" w:color="auto" w:fill="auto"/>
            <w:hideMark/>
          </w:tcPr>
          <w:p w14:paraId="6A329674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, newly diagnosed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1C2CFB6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 (2.4%)</w:t>
            </w:r>
          </w:p>
        </w:tc>
        <w:tc>
          <w:tcPr>
            <w:tcW w:w="1750" w:type="dxa"/>
            <w:shd w:val="clear" w:color="auto" w:fill="auto"/>
            <w:hideMark/>
          </w:tcPr>
          <w:p w14:paraId="19A73E5B" w14:textId="17DA4EFD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.9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3A9AD04E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5E3DA791" w14:textId="77777777" w:rsidTr="0084331F">
        <w:tc>
          <w:tcPr>
            <w:tcW w:w="3227" w:type="dxa"/>
            <w:shd w:val="clear" w:color="auto" w:fill="auto"/>
            <w:hideMark/>
          </w:tcPr>
          <w:p w14:paraId="16A8413F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FDBCE8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0 (7.9%)</w:t>
            </w:r>
          </w:p>
        </w:tc>
        <w:tc>
          <w:tcPr>
            <w:tcW w:w="1750" w:type="dxa"/>
            <w:shd w:val="clear" w:color="auto" w:fill="auto"/>
            <w:hideMark/>
          </w:tcPr>
          <w:p w14:paraId="3E8FC7B2" w14:textId="5DF272C3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9.1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14A6CE1B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77226243" w14:textId="77777777" w:rsidTr="0084331F">
        <w:tc>
          <w:tcPr>
            <w:tcW w:w="3227" w:type="dxa"/>
            <w:shd w:val="clear" w:color="auto" w:fill="auto"/>
            <w:hideMark/>
          </w:tcPr>
          <w:p w14:paraId="7E5243A2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History of strok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4F9958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65E99F9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465CF4A6" w14:textId="14F0030E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032</w:t>
            </w:r>
          </w:p>
        </w:tc>
      </w:tr>
      <w:tr w:rsidR="00B475E7" w:rsidRPr="00B475E7" w14:paraId="1B47B9EE" w14:textId="77777777" w:rsidTr="0084331F">
        <w:tc>
          <w:tcPr>
            <w:tcW w:w="3227" w:type="dxa"/>
            <w:shd w:val="clear" w:color="auto" w:fill="auto"/>
            <w:hideMark/>
          </w:tcPr>
          <w:p w14:paraId="7D209BFF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70D88FC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0 (7.9%)</w:t>
            </w:r>
          </w:p>
        </w:tc>
        <w:tc>
          <w:tcPr>
            <w:tcW w:w="1750" w:type="dxa"/>
            <w:shd w:val="clear" w:color="auto" w:fill="auto"/>
            <w:hideMark/>
          </w:tcPr>
          <w:p w14:paraId="0D4D156D" w14:textId="76FDD618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4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18.2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701633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322AABC1" w14:textId="77777777" w:rsidTr="0084331F">
        <w:tc>
          <w:tcPr>
            <w:tcW w:w="3227" w:type="dxa"/>
            <w:shd w:val="clear" w:color="auto" w:fill="auto"/>
            <w:hideMark/>
          </w:tcPr>
          <w:p w14:paraId="29B4927D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F6493A3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14 (84.9%)</w:t>
            </w:r>
          </w:p>
        </w:tc>
        <w:tc>
          <w:tcPr>
            <w:tcW w:w="1750" w:type="dxa"/>
            <w:shd w:val="clear" w:color="auto" w:fill="auto"/>
            <w:hideMark/>
          </w:tcPr>
          <w:p w14:paraId="20809FF8" w14:textId="0444531E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57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4.0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0219C86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386A4FF4" w14:textId="77777777" w:rsidTr="0084331F">
        <w:tc>
          <w:tcPr>
            <w:tcW w:w="3227" w:type="dxa"/>
            <w:shd w:val="clear" w:color="auto" w:fill="auto"/>
            <w:hideMark/>
          </w:tcPr>
          <w:p w14:paraId="2A0BEC42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67362B4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8 (7.1%)</w:t>
            </w:r>
          </w:p>
        </w:tc>
        <w:tc>
          <w:tcPr>
            <w:tcW w:w="1750" w:type="dxa"/>
            <w:shd w:val="clear" w:color="auto" w:fill="auto"/>
            <w:hideMark/>
          </w:tcPr>
          <w:p w14:paraId="339E507F" w14:textId="69A9B5AA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7.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8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7663E2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7ECE8215" w14:textId="77777777" w:rsidTr="0084331F">
        <w:tc>
          <w:tcPr>
            <w:tcW w:w="3227" w:type="dxa"/>
            <w:shd w:val="clear" w:color="auto" w:fill="auto"/>
            <w:hideMark/>
          </w:tcPr>
          <w:p w14:paraId="618A26EB" w14:textId="2CF48A3F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b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Chronic </w:t>
            </w:r>
            <w:r w:rsidR="00BB6138">
              <w:rPr>
                <w:rFonts w:eastAsia="Microsoft YaHei" w:cs="Times New Roman"/>
                <w:b/>
                <w:color w:val="000000" w:themeColor="text1"/>
                <w:szCs w:val="21"/>
              </w:rPr>
              <w:t>l</w:t>
            </w: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ung </w:t>
            </w:r>
            <w:r w:rsidR="00BB6138">
              <w:rPr>
                <w:rFonts w:eastAsia="Microsoft YaHei" w:cs="Times New Roman"/>
                <w:b/>
                <w:color w:val="000000" w:themeColor="text1"/>
                <w:szCs w:val="21"/>
              </w:rPr>
              <w:t>d</w:t>
            </w: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iseas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C03F910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  <w:hideMark/>
          </w:tcPr>
          <w:p w14:paraId="0F769FAD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  <w:hideMark/>
          </w:tcPr>
          <w:p w14:paraId="0BFCDD9D" w14:textId="01CB0D0A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8</w:t>
            </w:r>
            <w:r w:rsidR="00394916" w:rsidRPr="00B475E7">
              <w:rPr>
                <w:rFonts w:eastAsia="Microsoft YaHei" w:cs="Times New Roman"/>
                <w:color w:val="000000" w:themeColor="text1"/>
                <w:szCs w:val="21"/>
              </w:rPr>
              <w:t>46</w:t>
            </w:r>
          </w:p>
        </w:tc>
      </w:tr>
      <w:tr w:rsidR="00B475E7" w:rsidRPr="00B475E7" w14:paraId="7400C457" w14:textId="77777777" w:rsidTr="0084331F">
        <w:tc>
          <w:tcPr>
            <w:tcW w:w="3227" w:type="dxa"/>
            <w:shd w:val="clear" w:color="auto" w:fill="auto"/>
            <w:hideMark/>
          </w:tcPr>
          <w:p w14:paraId="53616CB8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B94A9E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0 (4.0%)</w:t>
            </w:r>
          </w:p>
        </w:tc>
        <w:tc>
          <w:tcPr>
            <w:tcW w:w="1750" w:type="dxa"/>
            <w:shd w:val="clear" w:color="auto" w:fill="auto"/>
            <w:hideMark/>
          </w:tcPr>
          <w:p w14:paraId="7146112D" w14:textId="6184B4C8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.9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34DF425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0E88AC02" w14:textId="77777777" w:rsidTr="0084331F">
        <w:tc>
          <w:tcPr>
            <w:tcW w:w="3227" w:type="dxa"/>
            <w:shd w:val="clear" w:color="auto" w:fill="auto"/>
            <w:hideMark/>
          </w:tcPr>
          <w:p w14:paraId="5C793B69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1E90416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28 (90.5%)</w:t>
            </w:r>
          </w:p>
        </w:tc>
        <w:tc>
          <w:tcPr>
            <w:tcW w:w="1750" w:type="dxa"/>
            <w:shd w:val="clear" w:color="auto" w:fill="auto"/>
            <w:hideMark/>
          </w:tcPr>
          <w:p w14:paraId="534E8AC5" w14:textId="0C8ED852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1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92.2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1FBF7217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B475E7" w:rsidRPr="00B475E7" w14:paraId="49E29A45" w14:textId="77777777" w:rsidTr="0084331F">
        <w:tc>
          <w:tcPr>
            <w:tcW w:w="3227" w:type="dxa"/>
            <w:shd w:val="clear" w:color="auto" w:fill="auto"/>
            <w:hideMark/>
          </w:tcPr>
          <w:p w14:paraId="2C3B7F6D" w14:textId="77777777" w:rsidR="0084331F" w:rsidRPr="00B475E7" w:rsidRDefault="0084331F" w:rsidP="0044080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1944301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4 (5.6%)</w:t>
            </w:r>
          </w:p>
        </w:tc>
        <w:tc>
          <w:tcPr>
            <w:tcW w:w="1750" w:type="dxa"/>
            <w:shd w:val="clear" w:color="auto" w:fill="auto"/>
            <w:hideMark/>
          </w:tcPr>
          <w:p w14:paraId="2FDB3F00" w14:textId="22518AB9" w:rsidR="0084331F" w:rsidRPr="00B475E7" w:rsidRDefault="00394916" w:rsidP="0044080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3.9</w:t>
            </w:r>
            <w:r w:rsidR="0084331F" w:rsidRPr="00B475E7">
              <w:rPr>
                <w:rFonts w:eastAsia="Microsoft YaHei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051" w:type="dxa"/>
            <w:shd w:val="clear" w:color="auto" w:fill="auto"/>
            <w:hideMark/>
          </w:tcPr>
          <w:p w14:paraId="4961D985" w14:textId="77777777" w:rsidR="0084331F" w:rsidRPr="00B475E7" w:rsidRDefault="0084331F" w:rsidP="004408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4744AA" w:rsidRPr="00B475E7" w14:paraId="38053F95" w14:textId="77777777" w:rsidTr="0084331F">
        <w:tc>
          <w:tcPr>
            <w:tcW w:w="3227" w:type="dxa"/>
            <w:shd w:val="clear" w:color="auto" w:fill="auto"/>
          </w:tcPr>
          <w:p w14:paraId="35301ABB" w14:textId="4470833E" w:rsidR="004744AA" w:rsidRPr="00B475E7" w:rsidRDefault="004744AA" w:rsidP="004744A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Lipid levels at admission,</w:t>
            </w: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mean±SD</w:t>
            </w:r>
            <w:proofErr w:type="spellEnd"/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 xml:space="preserve"> (mmol/L)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17E4A0F" w14:textId="77777777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</w:tcPr>
          <w:p w14:paraId="34EBD7EC" w14:textId="77777777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</w:tcPr>
          <w:p w14:paraId="56C75498" w14:textId="77777777" w:rsidR="004744AA" w:rsidRPr="00B475E7" w:rsidRDefault="004744AA" w:rsidP="004744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4744AA" w:rsidRPr="00B475E7" w14:paraId="6678154B" w14:textId="77777777" w:rsidTr="0084331F">
        <w:tc>
          <w:tcPr>
            <w:tcW w:w="3227" w:type="dxa"/>
            <w:shd w:val="clear" w:color="auto" w:fill="auto"/>
          </w:tcPr>
          <w:p w14:paraId="1DF0CCC6" w14:textId="5A675A2B" w:rsidR="004744AA" w:rsidRPr="00B475E7" w:rsidRDefault="004744AA" w:rsidP="004744A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9EC8D64" w14:textId="49FAF96A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.2±1.1</w:t>
            </w:r>
          </w:p>
        </w:tc>
        <w:tc>
          <w:tcPr>
            <w:tcW w:w="1750" w:type="dxa"/>
            <w:shd w:val="clear" w:color="auto" w:fill="auto"/>
          </w:tcPr>
          <w:p w14:paraId="42F8F76A" w14:textId="3C3F3086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4.3±1.3</w:t>
            </w:r>
          </w:p>
        </w:tc>
        <w:tc>
          <w:tcPr>
            <w:tcW w:w="1051" w:type="dxa"/>
            <w:shd w:val="clear" w:color="auto" w:fill="auto"/>
          </w:tcPr>
          <w:p w14:paraId="64387F4A" w14:textId="5F35566D" w:rsidR="004744AA" w:rsidRPr="00B475E7" w:rsidRDefault="004744AA" w:rsidP="004744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Cs/>
                <w:color w:val="000000" w:themeColor="text1"/>
                <w:szCs w:val="21"/>
              </w:rPr>
              <w:t>0.619</w:t>
            </w:r>
          </w:p>
        </w:tc>
      </w:tr>
      <w:tr w:rsidR="004744AA" w:rsidRPr="00B475E7" w14:paraId="2EB7029E" w14:textId="77777777" w:rsidTr="0084331F">
        <w:tc>
          <w:tcPr>
            <w:tcW w:w="3227" w:type="dxa"/>
            <w:shd w:val="clear" w:color="auto" w:fill="auto"/>
          </w:tcPr>
          <w:p w14:paraId="3F34E56C" w14:textId="1C4173F5" w:rsidR="004744AA" w:rsidRPr="00B475E7" w:rsidRDefault="004744AA" w:rsidP="004744A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LDL-C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B522730" w14:textId="160A481C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.6±0.9</w:t>
            </w:r>
          </w:p>
        </w:tc>
        <w:tc>
          <w:tcPr>
            <w:tcW w:w="1750" w:type="dxa"/>
            <w:shd w:val="clear" w:color="auto" w:fill="auto"/>
          </w:tcPr>
          <w:p w14:paraId="49B65D2A" w14:textId="237D264D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.6±1.0</w:t>
            </w:r>
          </w:p>
        </w:tc>
        <w:tc>
          <w:tcPr>
            <w:tcW w:w="1051" w:type="dxa"/>
            <w:shd w:val="clear" w:color="auto" w:fill="auto"/>
          </w:tcPr>
          <w:p w14:paraId="7420F07E" w14:textId="1333206E" w:rsidR="004744AA" w:rsidRPr="00B475E7" w:rsidRDefault="004744AA" w:rsidP="004744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Cs/>
                <w:color w:val="000000" w:themeColor="text1"/>
                <w:szCs w:val="21"/>
              </w:rPr>
              <w:t>0.481</w:t>
            </w:r>
          </w:p>
        </w:tc>
      </w:tr>
      <w:tr w:rsidR="004744AA" w:rsidRPr="00B475E7" w14:paraId="0BD89E1D" w14:textId="77777777" w:rsidTr="0084331F">
        <w:tc>
          <w:tcPr>
            <w:tcW w:w="3227" w:type="dxa"/>
            <w:shd w:val="clear" w:color="auto" w:fill="auto"/>
          </w:tcPr>
          <w:p w14:paraId="68269A3E" w14:textId="2B6FE83D" w:rsidR="004744AA" w:rsidRPr="00B475E7" w:rsidRDefault="004744AA" w:rsidP="004744A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HDL-C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BF831F0" w14:textId="7F2D428D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.0±0.3</w:t>
            </w:r>
          </w:p>
        </w:tc>
        <w:tc>
          <w:tcPr>
            <w:tcW w:w="1750" w:type="dxa"/>
            <w:shd w:val="clear" w:color="auto" w:fill="auto"/>
          </w:tcPr>
          <w:p w14:paraId="6BA08FDD" w14:textId="065F05A0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.0±0.3</w:t>
            </w:r>
          </w:p>
        </w:tc>
        <w:tc>
          <w:tcPr>
            <w:tcW w:w="1051" w:type="dxa"/>
            <w:shd w:val="clear" w:color="auto" w:fill="auto"/>
          </w:tcPr>
          <w:p w14:paraId="09BBFCA9" w14:textId="06677BE8" w:rsidR="004744AA" w:rsidRPr="00B475E7" w:rsidRDefault="004744AA" w:rsidP="004744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693</w:t>
            </w:r>
          </w:p>
        </w:tc>
      </w:tr>
      <w:tr w:rsidR="004744AA" w:rsidRPr="00B475E7" w14:paraId="0C684D0C" w14:textId="77777777" w:rsidTr="0084331F">
        <w:tc>
          <w:tcPr>
            <w:tcW w:w="3227" w:type="dxa"/>
            <w:shd w:val="clear" w:color="auto" w:fill="auto"/>
          </w:tcPr>
          <w:p w14:paraId="120AD89E" w14:textId="4B093046" w:rsidR="004744AA" w:rsidRPr="00B475E7" w:rsidRDefault="004744AA" w:rsidP="004744A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524DABF" w14:textId="3A8DC1BA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.0±1.8</w:t>
            </w:r>
          </w:p>
        </w:tc>
        <w:tc>
          <w:tcPr>
            <w:tcW w:w="1750" w:type="dxa"/>
            <w:shd w:val="clear" w:color="auto" w:fill="auto"/>
          </w:tcPr>
          <w:p w14:paraId="31E8B7D1" w14:textId="6B4DBD4E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.8±1.3</w:t>
            </w:r>
          </w:p>
        </w:tc>
        <w:tc>
          <w:tcPr>
            <w:tcW w:w="1051" w:type="dxa"/>
            <w:shd w:val="clear" w:color="auto" w:fill="auto"/>
          </w:tcPr>
          <w:p w14:paraId="47E08C04" w14:textId="20645725" w:rsidR="004744AA" w:rsidRPr="00B475E7" w:rsidRDefault="004744AA" w:rsidP="004744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485</w:t>
            </w:r>
          </w:p>
        </w:tc>
      </w:tr>
      <w:tr w:rsidR="004744AA" w:rsidRPr="00B475E7" w14:paraId="2D9C9877" w14:textId="77777777" w:rsidTr="0044080A">
        <w:tc>
          <w:tcPr>
            <w:tcW w:w="3227" w:type="dxa"/>
            <w:shd w:val="clear" w:color="auto" w:fill="auto"/>
          </w:tcPr>
          <w:p w14:paraId="37B8CFE0" w14:textId="38678DCA" w:rsidR="004744AA" w:rsidRPr="00B475E7" w:rsidRDefault="004744AA" w:rsidP="004744A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>LDL-C&lt;1.4</w:t>
            </w:r>
            <w:r w:rsidR="00BB6138">
              <w:rPr>
                <w:rFonts w:eastAsia="Microsoft YaHei" w:cs="Times New Roman"/>
                <w:b/>
                <w:color w:val="000000" w:themeColor="text1"/>
                <w:szCs w:val="21"/>
              </w:rPr>
              <w:t>mmol/L</w:t>
            </w:r>
            <w:r w:rsidRPr="00B475E7">
              <w:rPr>
                <w:rFonts w:eastAsia="Microsoft YaHei" w:cs="Times New Roman"/>
                <w:b/>
                <w:color w:val="000000" w:themeColor="text1"/>
                <w:szCs w:val="21"/>
              </w:rPr>
              <w:t xml:space="preserve"> at admission</w:t>
            </w:r>
          </w:p>
        </w:tc>
        <w:tc>
          <w:tcPr>
            <w:tcW w:w="1593" w:type="dxa"/>
            <w:shd w:val="clear" w:color="auto" w:fill="auto"/>
          </w:tcPr>
          <w:p w14:paraId="480BA34F" w14:textId="77777777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  <w:shd w:val="clear" w:color="auto" w:fill="auto"/>
          </w:tcPr>
          <w:p w14:paraId="0184ECDD" w14:textId="77777777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shd w:val="clear" w:color="auto" w:fill="auto"/>
          </w:tcPr>
          <w:p w14:paraId="637F819F" w14:textId="11E55F99" w:rsidR="004744AA" w:rsidRPr="00B475E7" w:rsidRDefault="004744AA" w:rsidP="004744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0.942</w:t>
            </w:r>
          </w:p>
        </w:tc>
      </w:tr>
      <w:tr w:rsidR="004744AA" w:rsidRPr="00B475E7" w14:paraId="6F12786F" w14:textId="77777777" w:rsidTr="0044080A">
        <w:tc>
          <w:tcPr>
            <w:tcW w:w="3227" w:type="dxa"/>
            <w:shd w:val="clear" w:color="auto" w:fill="auto"/>
          </w:tcPr>
          <w:p w14:paraId="36671148" w14:textId="27912EB3" w:rsidR="004744AA" w:rsidRPr="00B475E7" w:rsidRDefault="004744AA" w:rsidP="004744A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593" w:type="dxa"/>
            <w:shd w:val="clear" w:color="auto" w:fill="auto"/>
          </w:tcPr>
          <w:p w14:paraId="2B0ECB01" w14:textId="07B952C3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233 (92.5%)</w:t>
            </w:r>
          </w:p>
        </w:tc>
        <w:tc>
          <w:tcPr>
            <w:tcW w:w="1750" w:type="dxa"/>
            <w:shd w:val="clear" w:color="auto" w:fill="auto"/>
          </w:tcPr>
          <w:p w14:paraId="718EA2A7" w14:textId="6BA8AC1F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71 (92.2%)</w:t>
            </w:r>
          </w:p>
        </w:tc>
        <w:tc>
          <w:tcPr>
            <w:tcW w:w="1051" w:type="dxa"/>
            <w:shd w:val="clear" w:color="auto" w:fill="auto"/>
          </w:tcPr>
          <w:p w14:paraId="0802D0D7" w14:textId="77777777" w:rsidR="004744AA" w:rsidRPr="00B475E7" w:rsidRDefault="004744AA" w:rsidP="004744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  <w:tr w:rsidR="004744AA" w:rsidRPr="00B475E7" w14:paraId="689A6834" w14:textId="77777777" w:rsidTr="0044080A">
        <w:tc>
          <w:tcPr>
            <w:tcW w:w="3227" w:type="dxa"/>
            <w:shd w:val="clear" w:color="auto" w:fill="auto"/>
          </w:tcPr>
          <w:p w14:paraId="00277AAC" w14:textId="40E024B0" w:rsidR="004744AA" w:rsidRPr="00B475E7" w:rsidRDefault="004744AA" w:rsidP="004744AA">
            <w:pPr>
              <w:spacing w:line="360" w:lineRule="auto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93" w:type="dxa"/>
            <w:shd w:val="clear" w:color="auto" w:fill="auto"/>
          </w:tcPr>
          <w:p w14:paraId="0599B5A3" w14:textId="71EC3E7D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19 (7.5%)</w:t>
            </w:r>
          </w:p>
        </w:tc>
        <w:tc>
          <w:tcPr>
            <w:tcW w:w="1750" w:type="dxa"/>
            <w:shd w:val="clear" w:color="auto" w:fill="auto"/>
          </w:tcPr>
          <w:p w14:paraId="74D9D494" w14:textId="0F26375A" w:rsidR="004744AA" w:rsidRPr="00B475E7" w:rsidRDefault="004744AA" w:rsidP="004744AA">
            <w:pPr>
              <w:spacing w:line="360" w:lineRule="auto"/>
              <w:jc w:val="center"/>
              <w:rPr>
                <w:rFonts w:eastAsia="Microsoft YaHei" w:cs="Times New Roman"/>
                <w:color w:val="000000" w:themeColor="text1"/>
                <w:szCs w:val="21"/>
              </w:rPr>
            </w:pPr>
            <w:r w:rsidRPr="00B475E7">
              <w:rPr>
                <w:rFonts w:eastAsia="Microsoft YaHei" w:cs="Times New Roman"/>
                <w:color w:val="000000" w:themeColor="text1"/>
                <w:szCs w:val="21"/>
              </w:rPr>
              <w:t>6 (7.8%)</w:t>
            </w:r>
          </w:p>
        </w:tc>
        <w:tc>
          <w:tcPr>
            <w:tcW w:w="1051" w:type="dxa"/>
            <w:shd w:val="clear" w:color="auto" w:fill="auto"/>
          </w:tcPr>
          <w:p w14:paraId="63BD19FA" w14:textId="77777777" w:rsidR="004744AA" w:rsidRPr="00B475E7" w:rsidRDefault="004744AA" w:rsidP="004744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1"/>
              </w:rPr>
            </w:pPr>
          </w:p>
        </w:tc>
      </w:tr>
    </w:tbl>
    <w:p w14:paraId="4036BFC7" w14:textId="77FDC531" w:rsidR="004744AA" w:rsidRPr="00BB6138" w:rsidRDefault="00BB6138" w:rsidP="004744AA">
      <w:pPr>
        <w:spacing w:line="360" w:lineRule="auto"/>
        <w:jc w:val="both"/>
        <w:rPr>
          <w:rFonts w:eastAsia="Microsoft YaHei" w:cs="Times New Roman"/>
          <w:szCs w:val="21"/>
        </w:rPr>
      </w:pPr>
      <w:r w:rsidRPr="00154319">
        <w:rPr>
          <w:rFonts w:eastAsia="Microsoft YaHei" w:cs="Times New Roman"/>
          <w:szCs w:val="21"/>
        </w:rPr>
        <w:t>SD, standard deviation; ACS, acute coronary syndrome; STEMI, ST elevation myocardial infarction; NSTEMI, non-ST elevation myocardial infarction; UA, unstable angina</w:t>
      </w:r>
      <w:r>
        <w:rPr>
          <w:rFonts w:eastAsia="Microsoft YaHei" w:cs="Times New Roman"/>
          <w:szCs w:val="21"/>
        </w:rPr>
        <w:t>;</w:t>
      </w:r>
      <w:r w:rsidRPr="00154319">
        <w:rPr>
          <w:rFonts w:eastAsia="Microsoft YaHei" w:cs="Times New Roman"/>
          <w:szCs w:val="21"/>
        </w:rPr>
        <w:t xml:space="preserve"> </w:t>
      </w:r>
      <w:r>
        <w:rPr>
          <w:rFonts w:eastAsia="Microsoft YaHei" w:cs="Times New Roman"/>
          <w:szCs w:val="21"/>
        </w:rPr>
        <w:t xml:space="preserve">DM, </w:t>
      </w:r>
      <w:r w:rsidRPr="00231F29">
        <w:rPr>
          <w:rFonts w:eastAsia="Microsoft YaHei" w:cs="Times New Roman"/>
          <w:szCs w:val="21"/>
        </w:rPr>
        <w:t>Diabetes mellitus;</w:t>
      </w:r>
      <w:r w:rsidRPr="00154319">
        <w:rPr>
          <w:rFonts w:eastAsia="Microsoft YaHei" w:cs="Times New Roman"/>
          <w:szCs w:val="21"/>
        </w:rPr>
        <w:t xml:space="preserve"> </w:t>
      </w:r>
      <w:proofErr w:type="spellStart"/>
      <w:r w:rsidRPr="00154319">
        <w:rPr>
          <w:rFonts w:eastAsia="Microsoft YaHei" w:cs="Times New Roman"/>
          <w:szCs w:val="21"/>
        </w:rPr>
        <w:t>hsCRP</w:t>
      </w:r>
      <w:proofErr w:type="spellEnd"/>
      <w:r w:rsidRPr="00154319">
        <w:rPr>
          <w:rFonts w:eastAsia="Microsoft YaHei" w:cs="Times New Roman"/>
          <w:szCs w:val="21"/>
        </w:rPr>
        <w:t xml:space="preserve">, high-sensitivity C-reactive protein; </w:t>
      </w:r>
      <w:r w:rsidRPr="00231F29">
        <w:rPr>
          <w:rFonts w:eastAsia="Microsoft YaHei" w:cs="Times New Roman"/>
          <w:szCs w:val="21"/>
        </w:rPr>
        <w:t>HbA1</w:t>
      </w:r>
      <w:r>
        <w:rPr>
          <w:rFonts w:eastAsia="Microsoft YaHei" w:cs="Times New Roman"/>
          <w:szCs w:val="21"/>
        </w:rPr>
        <w:t>c</w:t>
      </w:r>
      <w:r w:rsidRPr="00231F29">
        <w:rPr>
          <w:rFonts w:eastAsia="Microsoft YaHei" w:cs="Times New Roman"/>
          <w:szCs w:val="21"/>
        </w:rPr>
        <w:t>:</w:t>
      </w:r>
      <w:r w:rsidRPr="00154319">
        <w:rPr>
          <w:rFonts w:eastAsia="Microsoft YaHei" w:cs="Times New Roman"/>
          <w:szCs w:val="21"/>
        </w:rPr>
        <w:t xml:space="preserve"> </w:t>
      </w:r>
      <w:r w:rsidRPr="00231F29">
        <w:rPr>
          <w:rFonts w:eastAsia="Microsoft YaHei" w:cs="Times New Roman"/>
          <w:szCs w:val="21"/>
        </w:rPr>
        <w:t>glycated hemoglobin A1c</w:t>
      </w:r>
      <w:r>
        <w:rPr>
          <w:rFonts w:eastAsia="Microsoft YaHei" w:cs="Times New Roman"/>
          <w:szCs w:val="21"/>
        </w:rPr>
        <w:t>;</w:t>
      </w:r>
      <w:r w:rsidRPr="00231F29">
        <w:rPr>
          <w:rFonts w:eastAsia="Microsoft YaHei" w:cs="Times New Roman"/>
          <w:szCs w:val="21"/>
        </w:rPr>
        <w:t xml:space="preserve"> </w:t>
      </w:r>
      <w:r w:rsidRPr="00154319">
        <w:rPr>
          <w:rFonts w:eastAsia="Microsoft YaHei" w:cs="Times New Roman"/>
          <w:szCs w:val="21"/>
        </w:rPr>
        <w:t xml:space="preserve">BMI, body mass index; MI, myocardial infarction; </w:t>
      </w:r>
      <w:r>
        <w:rPr>
          <w:rFonts w:eastAsia="Microsoft YaHei" w:cs="Times New Roman"/>
          <w:szCs w:val="21"/>
        </w:rPr>
        <w:t>TIA</w:t>
      </w:r>
      <w:r w:rsidRPr="00231F29">
        <w:rPr>
          <w:rFonts w:eastAsia="Microsoft YaHei" w:cs="Times New Roman"/>
          <w:szCs w:val="21"/>
        </w:rPr>
        <w:t>: transient ischemic attack</w:t>
      </w:r>
      <w:r>
        <w:rPr>
          <w:rFonts w:eastAsia="Microsoft YaHei" w:cs="Times New Roman"/>
          <w:szCs w:val="21"/>
        </w:rPr>
        <w:t>;</w:t>
      </w:r>
      <w:r w:rsidRPr="00154319">
        <w:rPr>
          <w:rFonts w:eastAsia="Microsoft YaHei" w:cs="Times New Roman"/>
          <w:szCs w:val="21"/>
        </w:rPr>
        <w:t xml:space="preserve"> CHF, chronic heart failure; CKD, chronic kidney disease</w:t>
      </w:r>
      <w:r>
        <w:rPr>
          <w:rFonts w:eastAsia="Microsoft YaHei" w:cs="Times New Roman"/>
          <w:szCs w:val="21"/>
        </w:rPr>
        <w:t xml:space="preserve">; </w:t>
      </w:r>
      <w:r w:rsidR="004744AA" w:rsidRPr="00B475E7">
        <w:rPr>
          <w:rFonts w:eastAsia="Microsoft YaHei" w:cs="Times New Roman"/>
          <w:color w:val="000000" w:themeColor="text1"/>
          <w:sz w:val="20"/>
        </w:rPr>
        <w:t>TC, total cholesterol; LDL-C, low-density lipoprotein cholesterol; HDL-C, high-density lipoprotein cholesterol; TG, triglycerides.</w:t>
      </w:r>
    </w:p>
    <w:p w14:paraId="15452E39" w14:textId="0E4C13AC" w:rsidR="0084331F" w:rsidRPr="00B475E7" w:rsidRDefault="0084331F" w:rsidP="0084331F">
      <w:pPr>
        <w:spacing w:line="360" w:lineRule="auto"/>
        <w:jc w:val="both"/>
        <w:rPr>
          <w:rFonts w:eastAsia="Microsoft YaHei" w:cs="Times New Roman"/>
          <w:color w:val="000000" w:themeColor="text1"/>
          <w:szCs w:val="21"/>
        </w:rPr>
      </w:pPr>
    </w:p>
    <w:p w14:paraId="75ACC7AA" w14:textId="77777777" w:rsidR="0044080A" w:rsidRPr="00B475E7" w:rsidRDefault="0044080A">
      <w:pPr>
        <w:rPr>
          <w:color w:val="000000" w:themeColor="text1"/>
        </w:rPr>
      </w:pPr>
    </w:p>
    <w:sectPr w:rsidR="0044080A" w:rsidRPr="00B475E7" w:rsidSect="009F50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31F"/>
    <w:rsid w:val="00001D60"/>
    <w:rsid w:val="0000284C"/>
    <w:rsid w:val="000033F4"/>
    <w:rsid w:val="00007CDB"/>
    <w:rsid w:val="0002504C"/>
    <w:rsid w:val="00030693"/>
    <w:rsid w:val="00034A38"/>
    <w:rsid w:val="00041974"/>
    <w:rsid w:val="000447C4"/>
    <w:rsid w:val="0005695E"/>
    <w:rsid w:val="000608B1"/>
    <w:rsid w:val="00062432"/>
    <w:rsid w:val="00062F59"/>
    <w:rsid w:val="000630B1"/>
    <w:rsid w:val="00067541"/>
    <w:rsid w:val="00073FCB"/>
    <w:rsid w:val="0007615C"/>
    <w:rsid w:val="0008167E"/>
    <w:rsid w:val="00081794"/>
    <w:rsid w:val="00085EF4"/>
    <w:rsid w:val="000924B0"/>
    <w:rsid w:val="0009719F"/>
    <w:rsid w:val="000A147F"/>
    <w:rsid w:val="000B46D7"/>
    <w:rsid w:val="000C1099"/>
    <w:rsid w:val="000C2952"/>
    <w:rsid w:val="000C303C"/>
    <w:rsid w:val="000C6A24"/>
    <w:rsid w:val="000C7EC2"/>
    <w:rsid w:val="000D201E"/>
    <w:rsid w:val="000D2261"/>
    <w:rsid w:val="000D29DF"/>
    <w:rsid w:val="000D370C"/>
    <w:rsid w:val="000D4B07"/>
    <w:rsid w:val="000E0E1F"/>
    <w:rsid w:val="000E3F46"/>
    <w:rsid w:val="00103E98"/>
    <w:rsid w:val="00104CEE"/>
    <w:rsid w:val="00107711"/>
    <w:rsid w:val="00110E4B"/>
    <w:rsid w:val="001153E2"/>
    <w:rsid w:val="00116AEE"/>
    <w:rsid w:val="001200A9"/>
    <w:rsid w:val="00122190"/>
    <w:rsid w:val="00122737"/>
    <w:rsid w:val="00126592"/>
    <w:rsid w:val="00132D69"/>
    <w:rsid w:val="00147930"/>
    <w:rsid w:val="00152BEF"/>
    <w:rsid w:val="00156C48"/>
    <w:rsid w:val="00157402"/>
    <w:rsid w:val="001605E9"/>
    <w:rsid w:val="001659DF"/>
    <w:rsid w:val="00167D96"/>
    <w:rsid w:val="00173A1C"/>
    <w:rsid w:val="001762A0"/>
    <w:rsid w:val="001768B3"/>
    <w:rsid w:val="001772EA"/>
    <w:rsid w:val="001831AE"/>
    <w:rsid w:val="0018406C"/>
    <w:rsid w:val="00186FFD"/>
    <w:rsid w:val="001909C2"/>
    <w:rsid w:val="00194D76"/>
    <w:rsid w:val="001A10DA"/>
    <w:rsid w:val="001A2A07"/>
    <w:rsid w:val="001A2D09"/>
    <w:rsid w:val="001A442E"/>
    <w:rsid w:val="001A5440"/>
    <w:rsid w:val="001A75CB"/>
    <w:rsid w:val="001C70B7"/>
    <w:rsid w:val="001E2884"/>
    <w:rsid w:val="001E49F5"/>
    <w:rsid w:val="001E6013"/>
    <w:rsid w:val="001E6763"/>
    <w:rsid w:val="001F30AB"/>
    <w:rsid w:val="001F4C18"/>
    <w:rsid w:val="001F5C33"/>
    <w:rsid w:val="00200612"/>
    <w:rsid w:val="002012CB"/>
    <w:rsid w:val="00202BFE"/>
    <w:rsid w:val="002077E2"/>
    <w:rsid w:val="002147C7"/>
    <w:rsid w:val="00217F27"/>
    <w:rsid w:val="00230706"/>
    <w:rsid w:val="00236B71"/>
    <w:rsid w:val="00237619"/>
    <w:rsid w:val="00251278"/>
    <w:rsid w:val="00252E6B"/>
    <w:rsid w:val="00255B8E"/>
    <w:rsid w:val="00261682"/>
    <w:rsid w:val="0026390C"/>
    <w:rsid w:val="00274728"/>
    <w:rsid w:val="00285301"/>
    <w:rsid w:val="00292EE4"/>
    <w:rsid w:val="00293282"/>
    <w:rsid w:val="00293407"/>
    <w:rsid w:val="002A1BB5"/>
    <w:rsid w:val="002C7CB7"/>
    <w:rsid w:val="002E1CDD"/>
    <w:rsid w:val="002E1EAB"/>
    <w:rsid w:val="002E4D75"/>
    <w:rsid w:val="002E5A57"/>
    <w:rsid w:val="002F2491"/>
    <w:rsid w:val="002F75EF"/>
    <w:rsid w:val="0030497D"/>
    <w:rsid w:val="00304F0E"/>
    <w:rsid w:val="00305A2C"/>
    <w:rsid w:val="003147E2"/>
    <w:rsid w:val="0031574C"/>
    <w:rsid w:val="00324048"/>
    <w:rsid w:val="0033466F"/>
    <w:rsid w:val="00337C57"/>
    <w:rsid w:val="003419F3"/>
    <w:rsid w:val="00343B28"/>
    <w:rsid w:val="003465B5"/>
    <w:rsid w:val="0034704C"/>
    <w:rsid w:val="0035176C"/>
    <w:rsid w:val="00352155"/>
    <w:rsid w:val="00352AFB"/>
    <w:rsid w:val="003601E3"/>
    <w:rsid w:val="00360C1C"/>
    <w:rsid w:val="0036223F"/>
    <w:rsid w:val="00366975"/>
    <w:rsid w:val="003669AC"/>
    <w:rsid w:val="003732C8"/>
    <w:rsid w:val="00377ED6"/>
    <w:rsid w:val="00381C7D"/>
    <w:rsid w:val="00387084"/>
    <w:rsid w:val="00387C2D"/>
    <w:rsid w:val="00390D69"/>
    <w:rsid w:val="0039455B"/>
    <w:rsid w:val="00394916"/>
    <w:rsid w:val="003A1E03"/>
    <w:rsid w:val="003A332B"/>
    <w:rsid w:val="003A58E9"/>
    <w:rsid w:val="003A6D32"/>
    <w:rsid w:val="003A795D"/>
    <w:rsid w:val="003B0779"/>
    <w:rsid w:val="003B080D"/>
    <w:rsid w:val="003B1425"/>
    <w:rsid w:val="003B4D8F"/>
    <w:rsid w:val="003B6135"/>
    <w:rsid w:val="003C381D"/>
    <w:rsid w:val="003C7121"/>
    <w:rsid w:val="003D0C58"/>
    <w:rsid w:val="003D3844"/>
    <w:rsid w:val="003D664B"/>
    <w:rsid w:val="003E2031"/>
    <w:rsid w:val="003E33F3"/>
    <w:rsid w:val="003E35EF"/>
    <w:rsid w:val="003E4B0B"/>
    <w:rsid w:val="003F065E"/>
    <w:rsid w:val="003F2C47"/>
    <w:rsid w:val="003F52A1"/>
    <w:rsid w:val="003F6592"/>
    <w:rsid w:val="003F6C8F"/>
    <w:rsid w:val="003F6DB7"/>
    <w:rsid w:val="00401E84"/>
    <w:rsid w:val="0040665A"/>
    <w:rsid w:val="00410E6A"/>
    <w:rsid w:val="00411694"/>
    <w:rsid w:val="004236E5"/>
    <w:rsid w:val="00430CA6"/>
    <w:rsid w:val="00433568"/>
    <w:rsid w:val="00436E9C"/>
    <w:rsid w:val="0044080A"/>
    <w:rsid w:val="0044217C"/>
    <w:rsid w:val="0044547F"/>
    <w:rsid w:val="004454FE"/>
    <w:rsid w:val="00446229"/>
    <w:rsid w:val="00447A97"/>
    <w:rsid w:val="0045151C"/>
    <w:rsid w:val="00452661"/>
    <w:rsid w:val="0046421B"/>
    <w:rsid w:val="00464848"/>
    <w:rsid w:val="0047145C"/>
    <w:rsid w:val="004744AA"/>
    <w:rsid w:val="00476668"/>
    <w:rsid w:val="00480552"/>
    <w:rsid w:val="00483C6C"/>
    <w:rsid w:val="004856EB"/>
    <w:rsid w:val="00487EE9"/>
    <w:rsid w:val="00490322"/>
    <w:rsid w:val="004915B4"/>
    <w:rsid w:val="004931F2"/>
    <w:rsid w:val="004A3A19"/>
    <w:rsid w:val="004A5F36"/>
    <w:rsid w:val="004B0B62"/>
    <w:rsid w:val="004B0B7B"/>
    <w:rsid w:val="004B0E1E"/>
    <w:rsid w:val="004B3171"/>
    <w:rsid w:val="004B4398"/>
    <w:rsid w:val="004C48FD"/>
    <w:rsid w:val="004C6A01"/>
    <w:rsid w:val="004D5741"/>
    <w:rsid w:val="004D5CBB"/>
    <w:rsid w:val="004D7F96"/>
    <w:rsid w:val="004E11B4"/>
    <w:rsid w:val="004E2BE8"/>
    <w:rsid w:val="004E52EF"/>
    <w:rsid w:val="004F2696"/>
    <w:rsid w:val="004F51EB"/>
    <w:rsid w:val="004F62B2"/>
    <w:rsid w:val="004F7115"/>
    <w:rsid w:val="005059E6"/>
    <w:rsid w:val="005110F8"/>
    <w:rsid w:val="00511CC2"/>
    <w:rsid w:val="005128AD"/>
    <w:rsid w:val="005153BF"/>
    <w:rsid w:val="005206CA"/>
    <w:rsid w:val="005209ED"/>
    <w:rsid w:val="0052480A"/>
    <w:rsid w:val="0052488B"/>
    <w:rsid w:val="00530DC6"/>
    <w:rsid w:val="0054275A"/>
    <w:rsid w:val="0054419A"/>
    <w:rsid w:val="0054549C"/>
    <w:rsid w:val="00547F18"/>
    <w:rsid w:val="005728BE"/>
    <w:rsid w:val="00572E28"/>
    <w:rsid w:val="00573BD9"/>
    <w:rsid w:val="00577037"/>
    <w:rsid w:val="005827A3"/>
    <w:rsid w:val="00587D3D"/>
    <w:rsid w:val="00592D14"/>
    <w:rsid w:val="005A0B94"/>
    <w:rsid w:val="005A3C1A"/>
    <w:rsid w:val="005B304D"/>
    <w:rsid w:val="005D0147"/>
    <w:rsid w:val="005D4172"/>
    <w:rsid w:val="005D53C0"/>
    <w:rsid w:val="005D7590"/>
    <w:rsid w:val="005D773D"/>
    <w:rsid w:val="005E4A4B"/>
    <w:rsid w:val="005E54C2"/>
    <w:rsid w:val="005E7416"/>
    <w:rsid w:val="005E7EB5"/>
    <w:rsid w:val="005F1701"/>
    <w:rsid w:val="005F526D"/>
    <w:rsid w:val="005F6F76"/>
    <w:rsid w:val="00602093"/>
    <w:rsid w:val="00602703"/>
    <w:rsid w:val="00611086"/>
    <w:rsid w:val="00612612"/>
    <w:rsid w:val="00620B8E"/>
    <w:rsid w:val="0062498D"/>
    <w:rsid w:val="00627A3D"/>
    <w:rsid w:val="0063657B"/>
    <w:rsid w:val="00640CD2"/>
    <w:rsid w:val="006568B1"/>
    <w:rsid w:val="00673106"/>
    <w:rsid w:val="00673A45"/>
    <w:rsid w:val="00677617"/>
    <w:rsid w:val="00681492"/>
    <w:rsid w:val="00685202"/>
    <w:rsid w:val="0068680E"/>
    <w:rsid w:val="0069627B"/>
    <w:rsid w:val="00697B3F"/>
    <w:rsid w:val="006A3038"/>
    <w:rsid w:val="006B4E85"/>
    <w:rsid w:val="006B7064"/>
    <w:rsid w:val="006C2388"/>
    <w:rsid w:val="006C29CC"/>
    <w:rsid w:val="006C551F"/>
    <w:rsid w:val="006C79A2"/>
    <w:rsid w:val="006C7FB5"/>
    <w:rsid w:val="006D4CF8"/>
    <w:rsid w:val="006D5F2E"/>
    <w:rsid w:val="006D6446"/>
    <w:rsid w:val="006E713E"/>
    <w:rsid w:val="006F0871"/>
    <w:rsid w:val="006F1C50"/>
    <w:rsid w:val="006F5252"/>
    <w:rsid w:val="006F6B09"/>
    <w:rsid w:val="007069DE"/>
    <w:rsid w:val="0071415F"/>
    <w:rsid w:val="007141DE"/>
    <w:rsid w:val="007235B9"/>
    <w:rsid w:val="0072676E"/>
    <w:rsid w:val="00730B74"/>
    <w:rsid w:val="0073407C"/>
    <w:rsid w:val="007364E7"/>
    <w:rsid w:val="007408E1"/>
    <w:rsid w:val="007412EC"/>
    <w:rsid w:val="00743B01"/>
    <w:rsid w:val="00746182"/>
    <w:rsid w:val="00751A08"/>
    <w:rsid w:val="00753BCF"/>
    <w:rsid w:val="0075572B"/>
    <w:rsid w:val="00761B87"/>
    <w:rsid w:val="0076371F"/>
    <w:rsid w:val="00763C05"/>
    <w:rsid w:val="00766936"/>
    <w:rsid w:val="0076725D"/>
    <w:rsid w:val="00771A5F"/>
    <w:rsid w:val="00773702"/>
    <w:rsid w:val="00784C79"/>
    <w:rsid w:val="00787AB8"/>
    <w:rsid w:val="00792181"/>
    <w:rsid w:val="00795F49"/>
    <w:rsid w:val="007967A4"/>
    <w:rsid w:val="007A16F1"/>
    <w:rsid w:val="007B0F86"/>
    <w:rsid w:val="007B1754"/>
    <w:rsid w:val="007B3685"/>
    <w:rsid w:val="007B4B88"/>
    <w:rsid w:val="007C3915"/>
    <w:rsid w:val="007D1C0A"/>
    <w:rsid w:val="007D242A"/>
    <w:rsid w:val="007D5D54"/>
    <w:rsid w:val="007E45AB"/>
    <w:rsid w:val="007F605E"/>
    <w:rsid w:val="007F67AA"/>
    <w:rsid w:val="008016A0"/>
    <w:rsid w:val="008034A3"/>
    <w:rsid w:val="008051AE"/>
    <w:rsid w:val="00810B2D"/>
    <w:rsid w:val="008132BE"/>
    <w:rsid w:val="00826CB0"/>
    <w:rsid w:val="008379BF"/>
    <w:rsid w:val="00842925"/>
    <w:rsid w:val="0084331F"/>
    <w:rsid w:val="0084449E"/>
    <w:rsid w:val="00846231"/>
    <w:rsid w:val="008544F0"/>
    <w:rsid w:val="0085490A"/>
    <w:rsid w:val="0086281C"/>
    <w:rsid w:val="0086402C"/>
    <w:rsid w:val="00864CDE"/>
    <w:rsid w:val="00873A5C"/>
    <w:rsid w:val="00875BFC"/>
    <w:rsid w:val="00881663"/>
    <w:rsid w:val="00883195"/>
    <w:rsid w:val="00883DA0"/>
    <w:rsid w:val="008847AD"/>
    <w:rsid w:val="00885781"/>
    <w:rsid w:val="008864DF"/>
    <w:rsid w:val="008920D8"/>
    <w:rsid w:val="008948EB"/>
    <w:rsid w:val="008960D6"/>
    <w:rsid w:val="00897827"/>
    <w:rsid w:val="008A4DDB"/>
    <w:rsid w:val="008B1F09"/>
    <w:rsid w:val="008C08B5"/>
    <w:rsid w:val="008E5D3C"/>
    <w:rsid w:val="008F04A6"/>
    <w:rsid w:val="008F2248"/>
    <w:rsid w:val="008F3D30"/>
    <w:rsid w:val="00902DB4"/>
    <w:rsid w:val="009040D9"/>
    <w:rsid w:val="00906B5D"/>
    <w:rsid w:val="00915C16"/>
    <w:rsid w:val="0092112D"/>
    <w:rsid w:val="0092152B"/>
    <w:rsid w:val="00924065"/>
    <w:rsid w:val="0094061F"/>
    <w:rsid w:val="00942346"/>
    <w:rsid w:val="00952925"/>
    <w:rsid w:val="0095558D"/>
    <w:rsid w:val="00956219"/>
    <w:rsid w:val="00956A49"/>
    <w:rsid w:val="009604A6"/>
    <w:rsid w:val="00960A60"/>
    <w:rsid w:val="00965167"/>
    <w:rsid w:val="00966E1C"/>
    <w:rsid w:val="009806F6"/>
    <w:rsid w:val="0098088A"/>
    <w:rsid w:val="0098383C"/>
    <w:rsid w:val="00991A7F"/>
    <w:rsid w:val="009A05A6"/>
    <w:rsid w:val="009A169F"/>
    <w:rsid w:val="009A409F"/>
    <w:rsid w:val="009A46B9"/>
    <w:rsid w:val="009A473B"/>
    <w:rsid w:val="009A48D0"/>
    <w:rsid w:val="009B6AFA"/>
    <w:rsid w:val="009C3B25"/>
    <w:rsid w:val="009C5B17"/>
    <w:rsid w:val="009C69DC"/>
    <w:rsid w:val="009C7122"/>
    <w:rsid w:val="009D209E"/>
    <w:rsid w:val="009D5EAD"/>
    <w:rsid w:val="009F38F2"/>
    <w:rsid w:val="009F503A"/>
    <w:rsid w:val="009F6C1C"/>
    <w:rsid w:val="00A00615"/>
    <w:rsid w:val="00A031B8"/>
    <w:rsid w:val="00A0399D"/>
    <w:rsid w:val="00A1173D"/>
    <w:rsid w:val="00A15FA0"/>
    <w:rsid w:val="00A30A66"/>
    <w:rsid w:val="00A3366A"/>
    <w:rsid w:val="00A33AB2"/>
    <w:rsid w:val="00A42D3C"/>
    <w:rsid w:val="00A473B2"/>
    <w:rsid w:val="00A477C4"/>
    <w:rsid w:val="00A70F69"/>
    <w:rsid w:val="00A71D58"/>
    <w:rsid w:val="00A71FB9"/>
    <w:rsid w:val="00A82AEA"/>
    <w:rsid w:val="00A92EB2"/>
    <w:rsid w:val="00A95461"/>
    <w:rsid w:val="00A9608C"/>
    <w:rsid w:val="00AA186C"/>
    <w:rsid w:val="00AA1EED"/>
    <w:rsid w:val="00AA22F1"/>
    <w:rsid w:val="00AA3DC6"/>
    <w:rsid w:val="00AB3549"/>
    <w:rsid w:val="00AB7DDF"/>
    <w:rsid w:val="00AC0B6D"/>
    <w:rsid w:val="00AC3017"/>
    <w:rsid w:val="00AC6C21"/>
    <w:rsid w:val="00AD1184"/>
    <w:rsid w:val="00AD1B51"/>
    <w:rsid w:val="00AD7E05"/>
    <w:rsid w:val="00AF0AC2"/>
    <w:rsid w:val="00B00861"/>
    <w:rsid w:val="00B01E96"/>
    <w:rsid w:val="00B110F5"/>
    <w:rsid w:val="00B13B52"/>
    <w:rsid w:val="00B14A81"/>
    <w:rsid w:val="00B15C58"/>
    <w:rsid w:val="00B21E2C"/>
    <w:rsid w:val="00B23D57"/>
    <w:rsid w:val="00B30F09"/>
    <w:rsid w:val="00B33342"/>
    <w:rsid w:val="00B349B3"/>
    <w:rsid w:val="00B34B76"/>
    <w:rsid w:val="00B37946"/>
    <w:rsid w:val="00B42731"/>
    <w:rsid w:val="00B46E3A"/>
    <w:rsid w:val="00B475E7"/>
    <w:rsid w:val="00B55A11"/>
    <w:rsid w:val="00B57DE5"/>
    <w:rsid w:val="00B65551"/>
    <w:rsid w:val="00B70ACA"/>
    <w:rsid w:val="00B7111A"/>
    <w:rsid w:val="00B7115D"/>
    <w:rsid w:val="00B72E2C"/>
    <w:rsid w:val="00B74ED1"/>
    <w:rsid w:val="00B81390"/>
    <w:rsid w:val="00B815D8"/>
    <w:rsid w:val="00B815EA"/>
    <w:rsid w:val="00B86B23"/>
    <w:rsid w:val="00B86B95"/>
    <w:rsid w:val="00B90C00"/>
    <w:rsid w:val="00B92A3C"/>
    <w:rsid w:val="00B9376B"/>
    <w:rsid w:val="00B93CBB"/>
    <w:rsid w:val="00B96666"/>
    <w:rsid w:val="00BA259E"/>
    <w:rsid w:val="00BA44B0"/>
    <w:rsid w:val="00BB6138"/>
    <w:rsid w:val="00BB66EF"/>
    <w:rsid w:val="00BC615A"/>
    <w:rsid w:val="00BC63A6"/>
    <w:rsid w:val="00BD792C"/>
    <w:rsid w:val="00BE278F"/>
    <w:rsid w:val="00C01877"/>
    <w:rsid w:val="00C0799C"/>
    <w:rsid w:val="00C13874"/>
    <w:rsid w:val="00C20D5E"/>
    <w:rsid w:val="00C24310"/>
    <w:rsid w:val="00C30143"/>
    <w:rsid w:val="00C3024D"/>
    <w:rsid w:val="00C3491F"/>
    <w:rsid w:val="00C37459"/>
    <w:rsid w:val="00C44F3A"/>
    <w:rsid w:val="00C461C5"/>
    <w:rsid w:val="00C541CD"/>
    <w:rsid w:val="00C60A09"/>
    <w:rsid w:val="00C615C8"/>
    <w:rsid w:val="00C62866"/>
    <w:rsid w:val="00C667F1"/>
    <w:rsid w:val="00C704B5"/>
    <w:rsid w:val="00C71615"/>
    <w:rsid w:val="00C767A3"/>
    <w:rsid w:val="00C80EBD"/>
    <w:rsid w:val="00C84A97"/>
    <w:rsid w:val="00C90C5A"/>
    <w:rsid w:val="00CB1B20"/>
    <w:rsid w:val="00CB38A9"/>
    <w:rsid w:val="00CC22D9"/>
    <w:rsid w:val="00CD1371"/>
    <w:rsid w:val="00CD4527"/>
    <w:rsid w:val="00CE1A8B"/>
    <w:rsid w:val="00CE27A7"/>
    <w:rsid w:val="00CE2A44"/>
    <w:rsid w:val="00CE429E"/>
    <w:rsid w:val="00CE7393"/>
    <w:rsid w:val="00CF289C"/>
    <w:rsid w:val="00D01D1C"/>
    <w:rsid w:val="00D06C12"/>
    <w:rsid w:val="00D12E5F"/>
    <w:rsid w:val="00D231A5"/>
    <w:rsid w:val="00D266DD"/>
    <w:rsid w:val="00D31A0E"/>
    <w:rsid w:val="00D32BD4"/>
    <w:rsid w:val="00D356F7"/>
    <w:rsid w:val="00D3761C"/>
    <w:rsid w:val="00D411E0"/>
    <w:rsid w:val="00D41AEA"/>
    <w:rsid w:val="00D455DE"/>
    <w:rsid w:val="00D45B17"/>
    <w:rsid w:val="00D4772C"/>
    <w:rsid w:val="00D51240"/>
    <w:rsid w:val="00D6229E"/>
    <w:rsid w:val="00D65E6D"/>
    <w:rsid w:val="00D73FD8"/>
    <w:rsid w:val="00D804A5"/>
    <w:rsid w:val="00D906C4"/>
    <w:rsid w:val="00D91CC1"/>
    <w:rsid w:val="00D922CC"/>
    <w:rsid w:val="00D96EE6"/>
    <w:rsid w:val="00DA45D1"/>
    <w:rsid w:val="00DB5A30"/>
    <w:rsid w:val="00DC1771"/>
    <w:rsid w:val="00DD7F7B"/>
    <w:rsid w:val="00DE0ECB"/>
    <w:rsid w:val="00DE2AF5"/>
    <w:rsid w:val="00DE5AB0"/>
    <w:rsid w:val="00DF3B73"/>
    <w:rsid w:val="00DF4365"/>
    <w:rsid w:val="00DF77D3"/>
    <w:rsid w:val="00E05683"/>
    <w:rsid w:val="00E06824"/>
    <w:rsid w:val="00E130FC"/>
    <w:rsid w:val="00E146AE"/>
    <w:rsid w:val="00E1769A"/>
    <w:rsid w:val="00E17A0C"/>
    <w:rsid w:val="00E20A82"/>
    <w:rsid w:val="00E275C4"/>
    <w:rsid w:val="00E35959"/>
    <w:rsid w:val="00E44A42"/>
    <w:rsid w:val="00E462EF"/>
    <w:rsid w:val="00E660C1"/>
    <w:rsid w:val="00E67911"/>
    <w:rsid w:val="00E7396E"/>
    <w:rsid w:val="00E75FD7"/>
    <w:rsid w:val="00E814F4"/>
    <w:rsid w:val="00E851B5"/>
    <w:rsid w:val="00E9010C"/>
    <w:rsid w:val="00E92F59"/>
    <w:rsid w:val="00E96316"/>
    <w:rsid w:val="00E96710"/>
    <w:rsid w:val="00EA2848"/>
    <w:rsid w:val="00EC3359"/>
    <w:rsid w:val="00EC6152"/>
    <w:rsid w:val="00ED2FDE"/>
    <w:rsid w:val="00ED3AD2"/>
    <w:rsid w:val="00EE2666"/>
    <w:rsid w:val="00EE31E1"/>
    <w:rsid w:val="00EE63DF"/>
    <w:rsid w:val="00EF2F2B"/>
    <w:rsid w:val="00EF52B5"/>
    <w:rsid w:val="00EF65D3"/>
    <w:rsid w:val="00F06067"/>
    <w:rsid w:val="00F063C2"/>
    <w:rsid w:val="00F12B04"/>
    <w:rsid w:val="00F135AC"/>
    <w:rsid w:val="00F25143"/>
    <w:rsid w:val="00F306C0"/>
    <w:rsid w:val="00F30AF9"/>
    <w:rsid w:val="00F33F67"/>
    <w:rsid w:val="00F415F6"/>
    <w:rsid w:val="00F474D5"/>
    <w:rsid w:val="00F474F4"/>
    <w:rsid w:val="00F475A9"/>
    <w:rsid w:val="00F5077F"/>
    <w:rsid w:val="00F5281B"/>
    <w:rsid w:val="00F61A5C"/>
    <w:rsid w:val="00F62757"/>
    <w:rsid w:val="00F6417E"/>
    <w:rsid w:val="00F66C0F"/>
    <w:rsid w:val="00F66C43"/>
    <w:rsid w:val="00F75B93"/>
    <w:rsid w:val="00FA06EA"/>
    <w:rsid w:val="00FA6938"/>
    <w:rsid w:val="00FB1C07"/>
    <w:rsid w:val="00FB2C3D"/>
    <w:rsid w:val="00FB3970"/>
    <w:rsid w:val="00FB6328"/>
    <w:rsid w:val="00FB669A"/>
    <w:rsid w:val="00FB773D"/>
    <w:rsid w:val="00FC34BB"/>
    <w:rsid w:val="00FD28A6"/>
    <w:rsid w:val="00FE2B00"/>
    <w:rsid w:val="00FE680D"/>
    <w:rsid w:val="00FF42C4"/>
    <w:rsid w:val="00FF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69EB8"/>
  <w14:defaultImageDpi w14:val="32767"/>
  <w15:chartTrackingRefBased/>
  <w15:docId w15:val="{3981FCEA-4559-E64C-BB47-269FAE9E4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331F"/>
    <w:rPr>
      <w:rFonts w:ascii="Times New Roman" w:eastAsia="DengXian" w:hAnsi="Times New Roman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9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3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3-04-25T09:52:00Z</dcterms:created>
  <dcterms:modified xsi:type="dcterms:W3CDTF">2023-04-26T14:20:00Z</dcterms:modified>
</cp:coreProperties>
</file>